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DFB68" w14:textId="01779AB6" w:rsidR="00267A55" w:rsidRDefault="00C03DA4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s</w:t>
      </w:r>
    </w:p>
    <w:p w14:paraId="5D44F5E9" w14:textId="77777777" w:rsidR="00267A55" w:rsidRDefault="00267A55">
      <w:pPr>
        <w:rPr>
          <w:rFonts w:ascii="Arial" w:hAnsi="Arial" w:cs="Arial"/>
          <w:b/>
          <w:sz w:val="22"/>
          <w:szCs w:val="22"/>
        </w:rPr>
      </w:pPr>
    </w:p>
    <w:p w14:paraId="59C21F9D" w14:textId="0C52BDB8" w:rsidR="00731933" w:rsidRPr="00CF58D5" w:rsidRDefault="00AF206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</w:p>
    <w:p w14:paraId="37579BCD" w14:textId="77777777" w:rsidR="00A15251" w:rsidRPr="00961977" w:rsidRDefault="00A15251">
      <w:pPr>
        <w:rPr>
          <w:b/>
        </w:rPr>
      </w:pPr>
    </w:p>
    <w:tbl>
      <w:tblPr>
        <w:tblStyle w:val="TableGrid"/>
        <w:tblW w:w="108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780"/>
        <w:gridCol w:w="780"/>
        <w:gridCol w:w="780"/>
        <w:gridCol w:w="780"/>
        <w:gridCol w:w="780"/>
        <w:gridCol w:w="780"/>
        <w:gridCol w:w="780"/>
        <w:gridCol w:w="781"/>
        <w:gridCol w:w="2566"/>
      </w:tblGrid>
      <w:tr w:rsidR="006E5E06" w:rsidRPr="006E5E06" w14:paraId="78E43B20" w14:textId="77777777" w:rsidTr="00E926B3">
        <w:trPr>
          <w:gridAfter w:val="9"/>
          <w:wAfter w:w="8807" w:type="dxa"/>
          <w:cantSplit/>
        </w:trPr>
        <w:tc>
          <w:tcPr>
            <w:tcW w:w="2070" w:type="dxa"/>
            <w:gridSpan w:val="2"/>
          </w:tcPr>
          <w:p w14:paraId="30F74BAF" w14:textId="03E3E279" w:rsidR="00E926B3" w:rsidRPr="006E5E06" w:rsidRDefault="003A0814" w:rsidP="009C62D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FT I</w:t>
            </w:r>
          </w:p>
        </w:tc>
      </w:tr>
      <w:tr w:rsidR="006E5E06" w:rsidRPr="006E5E06" w14:paraId="3067EDCC" w14:textId="77777777" w:rsidTr="00E926B3">
        <w:trPr>
          <w:cantSplit/>
        </w:trPr>
        <w:tc>
          <w:tcPr>
            <w:tcW w:w="1080" w:type="dxa"/>
          </w:tcPr>
          <w:p w14:paraId="06FABCE8" w14:textId="77777777" w:rsidR="00E926B3" w:rsidRPr="006E5E06" w:rsidRDefault="00E926B3" w:rsidP="009C62D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5C2DC64E" w14:textId="77777777" w:rsidR="00E926B3" w:rsidRPr="006E5E06" w:rsidRDefault="00E926B3" w:rsidP="009C62D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41" w:type="dxa"/>
            <w:gridSpan w:val="8"/>
          </w:tcPr>
          <w:p w14:paraId="5A08C54C" w14:textId="3CFED6AE" w:rsidR="00E926B3" w:rsidRPr="006E5E06" w:rsidRDefault="00E926B3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Brain regions</w:t>
            </w:r>
          </w:p>
        </w:tc>
        <w:tc>
          <w:tcPr>
            <w:tcW w:w="2566" w:type="dxa"/>
          </w:tcPr>
          <w:p w14:paraId="1D85C875" w14:textId="77777777" w:rsidR="00E926B3" w:rsidRPr="006E5E06" w:rsidRDefault="00E926B3" w:rsidP="009C62D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E5E06" w:rsidRPr="006E5E06" w14:paraId="4752DE99" w14:textId="77777777" w:rsidTr="00AB33FC">
        <w:trPr>
          <w:cantSplit/>
        </w:trPr>
        <w:tc>
          <w:tcPr>
            <w:tcW w:w="1080" w:type="dxa"/>
          </w:tcPr>
          <w:p w14:paraId="66BD3A3A" w14:textId="19831F46" w:rsidR="00DE7CC8" w:rsidRPr="006E5E06" w:rsidRDefault="00E926B3" w:rsidP="009C62D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990" w:type="dxa"/>
          </w:tcPr>
          <w:p w14:paraId="3D9B4A56" w14:textId="0B17CFCD" w:rsidR="00DE7CC8" w:rsidRPr="006E5E06" w:rsidRDefault="009026C9" w:rsidP="009C62DD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eding</w:t>
            </w:r>
          </w:p>
        </w:tc>
        <w:tc>
          <w:tcPr>
            <w:tcW w:w="780" w:type="dxa"/>
          </w:tcPr>
          <w:p w14:paraId="046FA9CD" w14:textId="1A1F4B5F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6E74EA02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780" w:type="dxa"/>
          </w:tcPr>
          <w:p w14:paraId="16423708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780" w:type="dxa"/>
          </w:tcPr>
          <w:p w14:paraId="0545DB6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780" w:type="dxa"/>
          </w:tcPr>
          <w:p w14:paraId="63FE489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</w:tcPr>
          <w:p w14:paraId="2D34C59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</w:tcPr>
          <w:p w14:paraId="5C8C224B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781" w:type="dxa"/>
          </w:tcPr>
          <w:p w14:paraId="070C703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2566" w:type="dxa"/>
          </w:tcPr>
          <w:p w14:paraId="30339E76" w14:textId="77777777" w:rsidR="00DE7CC8" w:rsidRPr="006E5E06" w:rsidRDefault="00DE7CC8" w:rsidP="009C62D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E5E06" w:rsidRPr="006E5E06" w14:paraId="323856A6" w14:textId="77777777" w:rsidTr="00AB33FC">
        <w:trPr>
          <w:cantSplit/>
        </w:trPr>
        <w:tc>
          <w:tcPr>
            <w:tcW w:w="1080" w:type="dxa"/>
          </w:tcPr>
          <w:p w14:paraId="0EC6E9DB" w14:textId="77777777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405C6FB9" w14:textId="4A2657D3" w:rsidR="00CF58D5" w:rsidRPr="006E5E06" w:rsidRDefault="00CF58D5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49E86384" w14:textId="55018CF7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80" w:type="dxa"/>
          </w:tcPr>
          <w:p w14:paraId="3536EBA8" w14:textId="04ECC1E1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45912CE8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D74A74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F43522C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4B43F1F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1E659A2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D097FBC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407607A5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0223CB3B" w14:textId="560C8708" w:rsidR="00DE7CC8" w:rsidRPr="006E5E06" w:rsidRDefault="00F34193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 positive neuron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</w:t>
            </w:r>
          </w:p>
        </w:tc>
      </w:tr>
      <w:tr w:rsidR="006E5E06" w:rsidRPr="006E5E06" w14:paraId="6B681C11" w14:textId="77777777" w:rsidTr="00AB33FC">
        <w:trPr>
          <w:cantSplit/>
        </w:trPr>
        <w:tc>
          <w:tcPr>
            <w:tcW w:w="1080" w:type="dxa"/>
          </w:tcPr>
          <w:p w14:paraId="3B0826E9" w14:textId="038F18E6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</w:tcPr>
          <w:p w14:paraId="00F328AD" w14:textId="45E646DB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80" w:type="dxa"/>
          </w:tcPr>
          <w:p w14:paraId="42C97E41" w14:textId="59E352FA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11E3B9C" w14:textId="6F26F1A5" w:rsidR="00AB33FC" w:rsidRPr="006E5E06" w:rsidRDefault="00AB33FC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</w:t>
            </w:r>
            <w:r w:rsidR="00DE7CC8"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xons</w:t>
            </w:r>
          </w:p>
          <w:p w14:paraId="02F0E60E" w14:textId="5E2DE104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6EB65DB5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535D28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CDB6E6C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9280118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EBEEA15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D2704D7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872E92B" w14:textId="0C2B3BF8" w:rsidR="00DE7CC8" w:rsidRPr="006E5E06" w:rsidRDefault="00F34193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negative</w:t>
            </w:r>
          </w:p>
        </w:tc>
      </w:tr>
      <w:tr w:rsidR="006E5E06" w:rsidRPr="006E5E06" w14:paraId="632F15BC" w14:textId="77777777" w:rsidTr="00AB33FC">
        <w:trPr>
          <w:cantSplit/>
        </w:trPr>
        <w:tc>
          <w:tcPr>
            <w:tcW w:w="1080" w:type="dxa"/>
          </w:tcPr>
          <w:p w14:paraId="511913D5" w14:textId="51E9CF7E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</w:tcPr>
          <w:p w14:paraId="4DE99A1F" w14:textId="6DDA27A0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80" w:type="dxa"/>
          </w:tcPr>
          <w:p w14:paraId="4A1ABDAD" w14:textId="0B6C1EE3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9C97D5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1DB5817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46CF3522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16363DD5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9EEDE1C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BCBA7D3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EF20059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55044719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8A6D465" w14:textId="70B153F9" w:rsidR="00DE7CC8" w:rsidRPr="006E5E06" w:rsidRDefault="002500C8" w:rsidP="00F5321B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</w:t>
            </w: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</w:p>
        </w:tc>
      </w:tr>
      <w:tr w:rsidR="006E5E06" w:rsidRPr="006E5E06" w14:paraId="074B676F" w14:textId="77777777" w:rsidTr="00AB33FC">
        <w:trPr>
          <w:cantSplit/>
        </w:trPr>
        <w:tc>
          <w:tcPr>
            <w:tcW w:w="1080" w:type="dxa"/>
          </w:tcPr>
          <w:p w14:paraId="5E6F6EB6" w14:textId="0DE1AB89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</w:tcPr>
          <w:p w14:paraId="115D9FDD" w14:textId="094106ED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80" w:type="dxa"/>
          </w:tcPr>
          <w:p w14:paraId="73F727A3" w14:textId="15CA6A53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21BF4996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276C10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0D90D73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1E5ED0B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CC36090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E5C5C8B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5856FE03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00DB5DBB" w14:textId="61B66163" w:rsidR="00DE7CC8" w:rsidRPr="006E5E06" w:rsidRDefault="00F34193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positive neuron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AA782A2" w14:textId="48DC9869" w:rsidR="00DE7CC8" w:rsidRPr="006E5E06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E5E06" w:rsidRPr="006E5E06" w14:paraId="0371D46D" w14:textId="77777777" w:rsidTr="00AB33FC">
        <w:trPr>
          <w:cantSplit/>
        </w:trPr>
        <w:tc>
          <w:tcPr>
            <w:tcW w:w="1080" w:type="dxa"/>
          </w:tcPr>
          <w:p w14:paraId="0D824C38" w14:textId="7A05C3D1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</w:tcPr>
          <w:p w14:paraId="28949BB4" w14:textId="7A36B699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  <w:tc>
          <w:tcPr>
            <w:tcW w:w="780" w:type="dxa"/>
          </w:tcPr>
          <w:p w14:paraId="5AB2A8BB" w14:textId="4FCA8D1E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DDE8EEF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E1E70B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0D61888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4077F84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57C20E5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606C30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1C74316B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99FED0F" w14:textId="715B4E6D" w:rsidR="00DE7CC8" w:rsidRPr="006E5E06" w:rsidRDefault="00F34193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G neuron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positive</w:t>
            </w:r>
          </w:p>
          <w:p w14:paraId="375643BF" w14:textId="65DCAAEC" w:rsidR="00DE7CC8" w:rsidRPr="006E5E06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E5E06" w:rsidRPr="006E5E06" w14:paraId="21BB7E17" w14:textId="77777777" w:rsidTr="00AB33FC">
        <w:trPr>
          <w:cantSplit/>
          <w:trHeight w:val="359"/>
        </w:trPr>
        <w:tc>
          <w:tcPr>
            <w:tcW w:w="1080" w:type="dxa"/>
          </w:tcPr>
          <w:p w14:paraId="2D99064B" w14:textId="18E63EFB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0" w:type="dxa"/>
          </w:tcPr>
          <w:p w14:paraId="19AB86BB" w14:textId="652F1D4F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80" w:type="dxa"/>
          </w:tcPr>
          <w:p w14:paraId="62932816" w14:textId="68262021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A6EF576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DCB868F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3F5FBDC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ECBED9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50662B9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AA438F7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092A638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2EC63BF" w14:textId="67704EFB" w:rsidR="00DE7CC8" w:rsidRPr="006E5E06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O neurons, axons neg</w:t>
            </w:r>
            <w:r w:rsidR="001306A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tive</w:t>
            </w:r>
            <w:r w:rsidR="00F3419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IRZ + neuron</w:t>
            </w: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, axons</w:t>
            </w:r>
          </w:p>
        </w:tc>
      </w:tr>
      <w:tr w:rsidR="006E5E06" w:rsidRPr="006E5E06" w14:paraId="125090EC" w14:textId="77777777" w:rsidTr="00AB33FC">
        <w:trPr>
          <w:cantSplit/>
        </w:trPr>
        <w:tc>
          <w:tcPr>
            <w:tcW w:w="1080" w:type="dxa"/>
          </w:tcPr>
          <w:p w14:paraId="42030230" w14:textId="42915842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990" w:type="dxa"/>
          </w:tcPr>
          <w:p w14:paraId="47F23913" w14:textId="5B844706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80" w:type="dxa"/>
          </w:tcPr>
          <w:p w14:paraId="0877B240" w14:textId="645C6742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19FCC65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780" w:type="dxa"/>
          </w:tcPr>
          <w:p w14:paraId="3A70FA8F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780" w:type="dxa"/>
          </w:tcPr>
          <w:p w14:paraId="1B491ED0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780" w:type="dxa"/>
          </w:tcPr>
          <w:p w14:paraId="5F2FC363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780" w:type="dxa"/>
          </w:tcPr>
          <w:p w14:paraId="4667A526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11378A22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781" w:type="dxa"/>
          </w:tcPr>
          <w:p w14:paraId="1ABB0056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2566" w:type="dxa"/>
          </w:tcPr>
          <w:p w14:paraId="09FEE2D4" w14:textId="56DFE37F" w:rsidR="00DE7CC8" w:rsidRPr="006E5E06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 positive axon but </w:t>
            </w:r>
            <w:r w:rsidR="00764D0D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n the   </w:t>
            </w:r>
            <w:r w:rsidR="009B3F5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mboliform nucleus </w:t>
            </w:r>
            <w:r w:rsidR="00764D0D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ther than DN</w:t>
            </w:r>
          </w:p>
        </w:tc>
      </w:tr>
      <w:tr w:rsidR="006E5E06" w:rsidRPr="006E5E06" w14:paraId="6E6D0346" w14:textId="77777777" w:rsidTr="00AB33FC">
        <w:trPr>
          <w:cantSplit/>
        </w:trPr>
        <w:tc>
          <w:tcPr>
            <w:tcW w:w="1080" w:type="dxa"/>
          </w:tcPr>
          <w:p w14:paraId="6979E819" w14:textId="0F0E2805" w:rsidR="00DE7CC8" w:rsidRPr="006E5E06" w:rsidRDefault="00AB33FC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990" w:type="dxa"/>
          </w:tcPr>
          <w:p w14:paraId="1DB7A83F" w14:textId="7CA59D86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780" w:type="dxa"/>
          </w:tcPr>
          <w:p w14:paraId="04C9F3CF" w14:textId="32846F89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CC89E9F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779F34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7C77E45A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1E805BEA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D52E65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05C6D2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4D361A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1C57301F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54AAB39" w14:textId="5DEF7B8E" w:rsidR="00DE7CC8" w:rsidRPr="006E5E06" w:rsidRDefault="00764D0D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</w:t>
            </w: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</w:p>
          <w:p w14:paraId="4C979647" w14:textId="4E73DF44" w:rsidR="00DE7CC8" w:rsidRPr="006E5E06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           </w:t>
            </w:r>
          </w:p>
        </w:tc>
      </w:tr>
      <w:tr w:rsidR="006E5E06" w:rsidRPr="006E5E06" w14:paraId="2FDFD10B" w14:textId="77777777" w:rsidTr="00AB33FC">
        <w:trPr>
          <w:cantSplit/>
        </w:trPr>
        <w:tc>
          <w:tcPr>
            <w:tcW w:w="1080" w:type="dxa"/>
          </w:tcPr>
          <w:p w14:paraId="5718E9EA" w14:textId="312547F7" w:rsidR="00DE7CC8" w:rsidRPr="006E5E06" w:rsidRDefault="007D09C9" w:rsidP="00AB33F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990" w:type="dxa"/>
          </w:tcPr>
          <w:p w14:paraId="046A4767" w14:textId="7899108B" w:rsidR="00DE7CC8" w:rsidRPr="006E5E06" w:rsidRDefault="00DE7CC8" w:rsidP="00E926B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  <w:tc>
          <w:tcPr>
            <w:tcW w:w="780" w:type="dxa"/>
          </w:tcPr>
          <w:p w14:paraId="71D2AA72" w14:textId="29BE4BAF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3E68A8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E5CAAB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240D1FBE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6E5E06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268794E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A67B2A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73CFFD1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A2EBE48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2E46A354" w14:textId="77777777" w:rsidR="00DE7CC8" w:rsidRPr="006E5E06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5E02E388" w14:textId="4FE6AD49" w:rsidR="00DE7CC8" w:rsidRPr="006E5E06" w:rsidRDefault="00F34193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positive neuron</w:t>
            </w:r>
          </w:p>
        </w:tc>
      </w:tr>
    </w:tbl>
    <w:p w14:paraId="3624E4D7" w14:textId="14229E9B" w:rsidR="00444D58" w:rsidRPr="006E5E06" w:rsidRDefault="00444D58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108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780"/>
        <w:gridCol w:w="780"/>
        <w:gridCol w:w="780"/>
        <w:gridCol w:w="780"/>
        <w:gridCol w:w="780"/>
        <w:gridCol w:w="780"/>
        <w:gridCol w:w="780"/>
        <w:gridCol w:w="781"/>
        <w:gridCol w:w="2566"/>
      </w:tblGrid>
      <w:tr w:rsidR="006E5E06" w:rsidRPr="006E5E06" w14:paraId="768F103A" w14:textId="77777777" w:rsidTr="001165C3">
        <w:trPr>
          <w:gridAfter w:val="9"/>
          <w:wAfter w:w="8807" w:type="dxa"/>
          <w:cantSplit/>
        </w:trPr>
        <w:tc>
          <w:tcPr>
            <w:tcW w:w="2070" w:type="dxa"/>
            <w:gridSpan w:val="2"/>
          </w:tcPr>
          <w:p w14:paraId="3F2DB7AC" w14:textId="6440E908" w:rsidR="001165C3" w:rsidRPr="006E5E06" w:rsidRDefault="003A0814" w:rsidP="001165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FT III</w:t>
            </w:r>
          </w:p>
        </w:tc>
      </w:tr>
      <w:tr w:rsidR="001165C3" w:rsidRPr="00961977" w14:paraId="77FF82AC" w14:textId="77777777" w:rsidTr="001165C3">
        <w:trPr>
          <w:cantSplit/>
        </w:trPr>
        <w:tc>
          <w:tcPr>
            <w:tcW w:w="1080" w:type="dxa"/>
          </w:tcPr>
          <w:p w14:paraId="41394712" w14:textId="7A194570" w:rsidR="001165C3" w:rsidRPr="00764D0D" w:rsidRDefault="001165C3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4D6859A0" w14:textId="015B9390" w:rsidR="001165C3" w:rsidRPr="00764D0D" w:rsidRDefault="001165C3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241" w:type="dxa"/>
            <w:gridSpan w:val="8"/>
          </w:tcPr>
          <w:p w14:paraId="20FF7E5E" w14:textId="2730DA30" w:rsidR="001165C3" w:rsidRPr="00764D0D" w:rsidRDefault="001165C3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64D0D">
              <w:rPr>
                <w:rFonts w:ascii="Arial" w:hAnsi="Arial" w:cs="Arial"/>
                <w:b/>
                <w:sz w:val="18"/>
                <w:szCs w:val="18"/>
                <w:lang w:val="en-US"/>
              </w:rPr>
              <w:t>Brain regions</w:t>
            </w:r>
          </w:p>
        </w:tc>
        <w:tc>
          <w:tcPr>
            <w:tcW w:w="2566" w:type="dxa"/>
          </w:tcPr>
          <w:p w14:paraId="049F8D61" w14:textId="77777777" w:rsidR="001165C3" w:rsidRPr="00764D0D" w:rsidRDefault="001165C3" w:rsidP="0032419C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DE7CC8" w:rsidRPr="00961977" w14:paraId="4B03FFEC" w14:textId="77777777" w:rsidTr="00F067F3">
        <w:trPr>
          <w:cantSplit/>
        </w:trPr>
        <w:tc>
          <w:tcPr>
            <w:tcW w:w="1080" w:type="dxa"/>
          </w:tcPr>
          <w:p w14:paraId="5C398EFB" w14:textId="7B69252A" w:rsidR="00DE7CC8" w:rsidRPr="00961977" w:rsidRDefault="001165C3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990" w:type="dxa"/>
          </w:tcPr>
          <w:p w14:paraId="272F1FD5" w14:textId="6136760C" w:rsidR="00DE7CC8" w:rsidRPr="00961977" w:rsidRDefault="001165C3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eding</w:t>
            </w:r>
          </w:p>
        </w:tc>
        <w:tc>
          <w:tcPr>
            <w:tcW w:w="780" w:type="dxa"/>
          </w:tcPr>
          <w:p w14:paraId="55E4F064" w14:textId="59BC1988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1C09CF9D" w14:textId="63BB1CC2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780" w:type="dxa"/>
          </w:tcPr>
          <w:p w14:paraId="3F6E8437" w14:textId="1C4B23DB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780" w:type="dxa"/>
          </w:tcPr>
          <w:p w14:paraId="0DD30514" w14:textId="09AB592F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780" w:type="dxa"/>
          </w:tcPr>
          <w:p w14:paraId="73769499" w14:textId="0D8924A3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</w:tcPr>
          <w:p w14:paraId="272FA499" w14:textId="614F3C68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</w:tcPr>
          <w:p w14:paraId="69CA5487" w14:textId="37CD4EA7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781" w:type="dxa"/>
          </w:tcPr>
          <w:p w14:paraId="12199BCF" w14:textId="5A4F3395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2566" w:type="dxa"/>
          </w:tcPr>
          <w:p w14:paraId="3924920E" w14:textId="77777777" w:rsidR="00DE7CC8" w:rsidRPr="00961977" w:rsidRDefault="00DE7CC8" w:rsidP="0032419C">
            <w:pPr>
              <w:rPr>
                <w:rFonts w:ascii="Arial" w:hAnsi="Arial" w:cs="Arial"/>
                <w:b/>
                <w:color w:val="FF0000"/>
                <w:sz w:val="18"/>
                <w:szCs w:val="18"/>
                <w:lang w:val="en-US"/>
              </w:rPr>
            </w:pPr>
          </w:p>
        </w:tc>
      </w:tr>
      <w:tr w:rsidR="00DE7CC8" w:rsidRPr="00961977" w14:paraId="69040E74" w14:textId="77777777" w:rsidTr="00F067F3">
        <w:trPr>
          <w:cantSplit/>
        </w:trPr>
        <w:tc>
          <w:tcPr>
            <w:tcW w:w="1080" w:type="dxa"/>
          </w:tcPr>
          <w:p w14:paraId="45479A7F" w14:textId="58BD45EC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</w:tcPr>
          <w:p w14:paraId="1FF13E0B" w14:textId="5BD14ED8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65</w:t>
            </w:r>
          </w:p>
        </w:tc>
        <w:tc>
          <w:tcPr>
            <w:tcW w:w="780" w:type="dxa"/>
          </w:tcPr>
          <w:p w14:paraId="66FEDD0A" w14:textId="403081D2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F369AE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6CE2980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++</w:t>
            </w:r>
          </w:p>
        </w:tc>
        <w:tc>
          <w:tcPr>
            <w:tcW w:w="780" w:type="dxa"/>
          </w:tcPr>
          <w:p w14:paraId="4BEEBF8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1364B1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AEAF81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33D2CB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CE8C9C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4991058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097D80F4" w14:textId="1A24147B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negative</w:t>
            </w:r>
          </w:p>
          <w:p w14:paraId="2EC8D0EE" w14:textId="3B42D96A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                          </w:t>
            </w:r>
          </w:p>
        </w:tc>
      </w:tr>
      <w:tr w:rsidR="00DE7CC8" w:rsidRPr="00961977" w14:paraId="0BCC86F1" w14:textId="77777777" w:rsidTr="00F067F3">
        <w:trPr>
          <w:cantSplit/>
        </w:trPr>
        <w:tc>
          <w:tcPr>
            <w:tcW w:w="1080" w:type="dxa"/>
          </w:tcPr>
          <w:p w14:paraId="5A0412DC" w14:textId="0A67FE08" w:rsidR="00DE7CC8" w:rsidRPr="00961977" w:rsidRDefault="00F067F3" w:rsidP="001165C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</w:tcPr>
          <w:p w14:paraId="01593B08" w14:textId="31C86404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</w:t>
            </w:r>
          </w:p>
        </w:tc>
        <w:tc>
          <w:tcPr>
            <w:tcW w:w="780" w:type="dxa"/>
          </w:tcPr>
          <w:p w14:paraId="69545949" w14:textId="04E5DCEE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F38E99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56607B8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642EAB8" w14:textId="564018B4" w:rsidR="00DE7CC8" w:rsidRPr="00F067F3" w:rsidRDefault="00396AB0" w:rsidP="00396AB0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6E0A55">
              <w:rPr>
                <w:rFonts w:ascii="Arial" w:hAnsi="Arial" w:cs="Arial"/>
                <w:sz w:val="15"/>
                <w:szCs w:val="15"/>
                <w:lang w:val="en-US"/>
              </w:rPr>
              <w:t>/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>a</w:t>
            </w:r>
          </w:p>
        </w:tc>
        <w:tc>
          <w:tcPr>
            <w:tcW w:w="780" w:type="dxa"/>
          </w:tcPr>
          <w:p w14:paraId="60337C9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240A93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5A796F0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95662B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6864D5A" w14:textId="77777777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orsal raphe </w:t>
            </w:r>
            <w:proofErr w:type="gramStart"/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+(</w:t>
            </w:r>
            <w:proofErr w:type="gramEnd"/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+) punched in error instead of PG                                        </w:t>
            </w:r>
          </w:p>
          <w:p w14:paraId="195277D9" w14:textId="160D48E9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             </w:t>
            </w:r>
          </w:p>
        </w:tc>
      </w:tr>
      <w:tr w:rsidR="00DE7CC8" w:rsidRPr="00961977" w14:paraId="1647FFA2" w14:textId="77777777" w:rsidTr="00F067F3">
        <w:trPr>
          <w:cantSplit/>
        </w:trPr>
        <w:tc>
          <w:tcPr>
            <w:tcW w:w="1080" w:type="dxa"/>
          </w:tcPr>
          <w:p w14:paraId="797DC840" w14:textId="72C6454A" w:rsidR="00DE7CC8" w:rsidRPr="00961977" w:rsidRDefault="00F067F3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990" w:type="dxa"/>
          </w:tcPr>
          <w:p w14:paraId="71D97A11" w14:textId="476D6A64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80" w:type="dxa"/>
          </w:tcPr>
          <w:p w14:paraId="69784944" w14:textId="573A4798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5B0F25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04EF73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06E9E3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EB8AEB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0E14BE8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4CDD7B6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7D534FA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795E4AF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848A752" w14:textId="2BC20AD5" w:rsidR="00DE7CC8" w:rsidRPr="00F067F3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highlight w:val="cyan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O neurons negative, ARTAG perivascular, IRZ </w:t>
            </w:r>
            <w:r w:rsidR="00F067F3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+++ </w:t>
            </w:r>
            <w:r w:rsidR="00F3419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n</w:t>
            </w: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, axons                                                      </w:t>
            </w:r>
          </w:p>
        </w:tc>
      </w:tr>
      <w:tr w:rsidR="00DE7CC8" w:rsidRPr="00961977" w14:paraId="419EE076" w14:textId="77777777" w:rsidTr="00F067F3">
        <w:trPr>
          <w:cantSplit/>
        </w:trPr>
        <w:tc>
          <w:tcPr>
            <w:tcW w:w="1080" w:type="dxa"/>
          </w:tcPr>
          <w:p w14:paraId="42B7A5A7" w14:textId="77777777" w:rsidR="00DE7CC8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5EC70AA6" w14:textId="7DD23D04" w:rsidR="00CF58D5" w:rsidRPr="00961977" w:rsidRDefault="00CF58D5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37A99D92" w14:textId="3F93AB4E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</w:t>
            </w:r>
          </w:p>
        </w:tc>
        <w:tc>
          <w:tcPr>
            <w:tcW w:w="780" w:type="dxa"/>
          </w:tcPr>
          <w:p w14:paraId="14F05B3F" w14:textId="3F2CE06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7E2403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DC72DE5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D38537A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64E74C6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86A160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8DB0C5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46762A1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4CA3C3E4" w14:textId="30197AA0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G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positive</w:t>
            </w:r>
          </w:p>
        </w:tc>
      </w:tr>
      <w:tr w:rsidR="00DE7CC8" w:rsidRPr="00961977" w14:paraId="3ED01D31" w14:textId="77777777" w:rsidTr="00F067F3">
        <w:trPr>
          <w:cantSplit/>
        </w:trPr>
        <w:tc>
          <w:tcPr>
            <w:tcW w:w="1080" w:type="dxa"/>
          </w:tcPr>
          <w:p w14:paraId="70EBBE23" w14:textId="75103992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90" w:type="dxa"/>
          </w:tcPr>
          <w:p w14:paraId="2B55A4C1" w14:textId="7B71C343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74</w:t>
            </w:r>
          </w:p>
        </w:tc>
        <w:tc>
          <w:tcPr>
            <w:tcW w:w="780" w:type="dxa"/>
          </w:tcPr>
          <w:p w14:paraId="1EEA2AEB" w14:textId="010EAED4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989A05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FD875D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E2D328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6F7A607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5A93D99" w14:textId="0752C330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780" w:type="dxa"/>
          </w:tcPr>
          <w:p w14:paraId="08ACF55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6E4DE85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541182B4" w14:textId="0D16C296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 n</w:t>
            </w:r>
            <w:r w:rsidR="00DF49B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gative, Bergmann glia positive</w:t>
            </w: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</w:t>
            </w:r>
          </w:p>
        </w:tc>
      </w:tr>
      <w:tr w:rsidR="00DE7CC8" w:rsidRPr="00961977" w14:paraId="2B259597" w14:textId="77777777" w:rsidTr="00F067F3">
        <w:trPr>
          <w:cantSplit/>
        </w:trPr>
        <w:tc>
          <w:tcPr>
            <w:tcW w:w="1080" w:type="dxa"/>
          </w:tcPr>
          <w:p w14:paraId="1A5AC9F1" w14:textId="77777777" w:rsidR="00DE7CC8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04B350F2" w14:textId="0C44D984" w:rsidR="00CF58D5" w:rsidRPr="00961977" w:rsidRDefault="00CF58D5" w:rsidP="001165C3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442DD985" w14:textId="2E32B726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80" w:type="dxa"/>
          </w:tcPr>
          <w:p w14:paraId="6E350A76" w14:textId="0F9E3A43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4CF23F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9A438B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C217B5B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B8643F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8E99EB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57A995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1" w:type="dxa"/>
          </w:tcPr>
          <w:p w14:paraId="0B5A582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0B1B234A" w14:textId="03B2F78D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N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and axons +                    </w:t>
            </w:r>
          </w:p>
        </w:tc>
      </w:tr>
      <w:tr w:rsidR="00DE7CC8" w:rsidRPr="00961977" w14:paraId="2C77475E" w14:textId="77777777" w:rsidTr="00F067F3">
        <w:trPr>
          <w:cantSplit/>
        </w:trPr>
        <w:tc>
          <w:tcPr>
            <w:tcW w:w="1080" w:type="dxa"/>
          </w:tcPr>
          <w:p w14:paraId="64493924" w14:textId="383CC9CB" w:rsidR="00DE7CC8" w:rsidRPr="00961977" w:rsidRDefault="00F067F3" w:rsidP="001165C3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10</w:t>
            </w:r>
          </w:p>
        </w:tc>
        <w:tc>
          <w:tcPr>
            <w:tcW w:w="990" w:type="dxa"/>
          </w:tcPr>
          <w:p w14:paraId="1AC795C7" w14:textId="1A87DEFF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38</w:t>
            </w:r>
          </w:p>
        </w:tc>
        <w:tc>
          <w:tcPr>
            <w:tcW w:w="780" w:type="dxa"/>
          </w:tcPr>
          <w:p w14:paraId="6822146F" w14:textId="2DFE95DA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04613E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0B778F45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04BFFC9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44930D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6E3DD6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EB2B4A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8CA4A6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3945CE8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35A216CF" w14:textId="4BAEE45F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negative</w:t>
            </w:r>
          </w:p>
          <w:p w14:paraId="2651D579" w14:textId="69829CA0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7CC8" w:rsidRPr="00961977" w14:paraId="3F94C51E" w14:textId="77777777" w:rsidTr="00F067F3">
        <w:trPr>
          <w:cantSplit/>
        </w:trPr>
        <w:tc>
          <w:tcPr>
            <w:tcW w:w="1080" w:type="dxa"/>
          </w:tcPr>
          <w:p w14:paraId="6498B850" w14:textId="51025855" w:rsidR="00DE7CC8" w:rsidRPr="00961977" w:rsidRDefault="00F067F3" w:rsidP="001165C3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990" w:type="dxa"/>
          </w:tcPr>
          <w:p w14:paraId="5631CCAA" w14:textId="68F41FFE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80" w:type="dxa"/>
          </w:tcPr>
          <w:p w14:paraId="51E3D1AB" w14:textId="75C9B501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AB2588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6FA7C3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27B658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2F1C97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0CA147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3803BA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797E2DE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78B3800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</w:t>
            </w:r>
          </w:p>
        </w:tc>
        <w:tc>
          <w:tcPr>
            <w:tcW w:w="2566" w:type="dxa"/>
          </w:tcPr>
          <w:p w14:paraId="513028A9" w14:textId="4763D96B" w:rsidR="00DE7CC8" w:rsidRPr="00961977" w:rsidRDefault="002500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DE7CC8" w:rsidRPr="00961977" w14:paraId="4591E135" w14:textId="77777777" w:rsidTr="00F067F3">
        <w:trPr>
          <w:cantSplit/>
        </w:trPr>
        <w:tc>
          <w:tcPr>
            <w:tcW w:w="1080" w:type="dxa"/>
          </w:tcPr>
          <w:p w14:paraId="2D5210C3" w14:textId="46F392BD" w:rsidR="00DE7CC8" w:rsidRPr="00961977" w:rsidRDefault="00F067F3" w:rsidP="001165C3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5069EBF9" w14:textId="09EE732C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80" w:type="dxa"/>
          </w:tcPr>
          <w:p w14:paraId="4059C2E9" w14:textId="4F8585C6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6781AB8" w14:textId="77777777" w:rsidR="006E0A55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 xml:space="preserve">axons </w:t>
            </w:r>
          </w:p>
          <w:p w14:paraId="19F49BDA" w14:textId="74009C46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580BC30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645AC4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9EFC7C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ECF49C0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14D104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4476899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0A06E528" w14:textId="22D12E3A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negative, ARTAG +++                                      </w:t>
            </w:r>
          </w:p>
        </w:tc>
      </w:tr>
      <w:tr w:rsidR="00DE7CC8" w:rsidRPr="00961977" w14:paraId="60BC40E4" w14:textId="77777777" w:rsidTr="00F067F3">
        <w:trPr>
          <w:cantSplit/>
        </w:trPr>
        <w:tc>
          <w:tcPr>
            <w:tcW w:w="1080" w:type="dxa"/>
          </w:tcPr>
          <w:p w14:paraId="3BDC5612" w14:textId="5F458F46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1A4FAD9C" w14:textId="22F6F5F8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47</w:t>
            </w:r>
          </w:p>
        </w:tc>
        <w:tc>
          <w:tcPr>
            <w:tcW w:w="780" w:type="dxa"/>
          </w:tcPr>
          <w:p w14:paraId="0EDEB5C7" w14:textId="0A8E90A5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BE6501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D9BCFBB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++</w:t>
            </w:r>
          </w:p>
        </w:tc>
        <w:tc>
          <w:tcPr>
            <w:tcW w:w="780" w:type="dxa"/>
          </w:tcPr>
          <w:p w14:paraId="5D7D347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7538D7B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B677B0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BE6AE9A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BC5309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23A08933" w14:textId="398FD4E4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N axons and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positive +++</w:t>
            </w:r>
          </w:p>
        </w:tc>
      </w:tr>
      <w:tr w:rsidR="00DE7CC8" w:rsidRPr="00961977" w14:paraId="5F4DB6C3" w14:textId="77777777" w:rsidTr="00F067F3">
        <w:trPr>
          <w:cantSplit/>
        </w:trPr>
        <w:tc>
          <w:tcPr>
            <w:tcW w:w="1080" w:type="dxa"/>
          </w:tcPr>
          <w:p w14:paraId="2970314A" w14:textId="33DDD889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6313FDF4" w14:textId="09D41121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80" w:type="dxa"/>
          </w:tcPr>
          <w:p w14:paraId="501FA5BE" w14:textId="7DC3FED4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FD4BB1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F1B3755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2266BA7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(+)</w:t>
            </w:r>
          </w:p>
        </w:tc>
        <w:tc>
          <w:tcPr>
            <w:tcW w:w="780" w:type="dxa"/>
          </w:tcPr>
          <w:p w14:paraId="46FCD337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C3FAE08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2046CE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5ED3C265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165BEADC" w14:textId="7FCF019F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G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and 5 axons positive</w:t>
            </w:r>
          </w:p>
        </w:tc>
      </w:tr>
      <w:tr w:rsidR="00DE7CC8" w:rsidRPr="00961977" w14:paraId="5D317F7C" w14:textId="77777777" w:rsidTr="00F067F3">
        <w:trPr>
          <w:cantSplit/>
        </w:trPr>
        <w:tc>
          <w:tcPr>
            <w:tcW w:w="1080" w:type="dxa"/>
          </w:tcPr>
          <w:p w14:paraId="317E77F0" w14:textId="708EABB8" w:rsidR="00DE7CC8" w:rsidRPr="00961977" w:rsidRDefault="00F067F3" w:rsidP="001165C3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24F83CF0" w14:textId="431C0615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9</w:t>
            </w:r>
          </w:p>
        </w:tc>
        <w:tc>
          <w:tcPr>
            <w:tcW w:w="780" w:type="dxa"/>
          </w:tcPr>
          <w:p w14:paraId="5BCC1218" w14:textId="11026C0F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E6BAA8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379502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005164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E3566E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31B9B18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3BDBE99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E9E5C57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1C495EC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1209A9A6" w14:textId="77777777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O neurons negative, ARTAG not only perivascular +++, </w:t>
            </w:r>
          </w:p>
          <w:p w14:paraId="20BF1265" w14:textId="1D618F17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RZ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, axons +++ </w:t>
            </w:r>
          </w:p>
        </w:tc>
      </w:tr>
      <w:tr w:rsidR="00DE7CC8" w:rsidRPr="00961977" w14:paraId="311D3803" w14:textId="77777777" w:rsidTr="00F067F3">
        <w:trPr>
          <w:cantSplit/>
        </w:trPr>
        <w:tc>
          <w:tcPr>
            <w:tcW w:w="1080" w:type="dxa"/>
          </w:tcPr>
          <w:p w14:paraId="1BA6B3EF" w14:textId="2B55E41C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4898B782" w14:textId="3B4AF614" w:rsidR="00DE7CC8" w:rsidRPr="00961977" w:rsidRDefault="00DE7CC8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1.39</w:t>
            </w:r>
          </w:p>
        </w:tc>
        <w:tc>
          <w:tcPr>
            <w:tcW w:w="780" w:type="dxa"/>
          </w:tcPr>
          <w:p w14:paraId="6551A932" w14:textId="62469395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5E4CFB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6011D0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3C2AFCA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EDEBEF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250B064" w14:textId="3D33A62C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*</w:t>
            </w:r>
          </w:p>
        </w:tc>
        <w:tc>
          <w:tcPr>
            <w:tcW w:w="780" w:type="dxa"/>
          </w:tcPr>
          <w:p w14:paraId="4C8BE20A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2D6B812F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5FC55A11" w14:textId="017AA9E0" w:rsidR="00DE7CC8" w:rsidRPr="00961977" w:rsidRDefault="00DE7CC8" w:rsidP="003241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CC </w:t>
            </w:r>
            <w:r w:rsidR="00DF49B7">
              <w:rPr>
                <w:rFonts w:ascii="Arial" w:hAnsi="Arial" w:cs="Arial"/>
                <w:sz w:val="18"/>
                <w:szCs w:val="18"/>
                <w:lang w:val="en-US"/>
              </w:rPr>
              <w:t>negative, Bergman glia positive</w:t>
            </w: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DE7CC8" w:rsidRPr="00961977" w14:paraId="5F063824" w14:textId="77777777" w:rsidTr="00F067F3">
        <w:trPr>
          <w:cantSplit/>
        </w:trPr>
        <w:tc>
          <w:tcPr>
            <w:tcW w:w="1080" w:type="dxa"/>
          </w:tcPr>
          <w:p w14:paraId="4ED5FB54" w14:textId="0C901852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0D714B31" w14:textId="02B47193" w:rsidR="00DE7CC8" w:rsidRPr="00961977" w:rsidRDefault="00DE7CC8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</w:p>
        </w:tc>
        <w:tc>
          <w:tcPr>
            <w:tcW w:w="780" w:type="dxa"/>
          </w:tcPr>
          <w:p w14:paraId="02179A43" w14:textId="25C4E426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C37B9C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0DE3998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854483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462870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2E3ABE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345AC6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72F2F6A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+</w:t>
            </w:r>
          </w:p>
        </w:tc>
        <w:tc>
          <w:tcPr>
            <w:tcW w:w="781" w:type="dxa"/>
          </w:tcPr>
          <w:p w14:paraId="6DEE4B33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130FC506" w14:textId="19147A06" w:rsidR="00DE7CC8" w:rsidRPr="00961977" w:rsidRDefault="00F34193" w:rsidP="0032419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N neuron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s ++     </w:t>
            </w:r>
          </w:p>
        </w:tc>
      </w:tr>
      <w:tr w:rsidR="00DE7CC8" w:rsidRPr="00961977" w14:paraId="4C7EF5CF" w14:textId="77777777" w:rsidTr="00F067F3">
        <w:trPr>
          <w:cantSplit/>
        </w:trPr>
        <w:tc>
          <w:tcPr>
            <w:tcW w:w="1080" w:type="dxa"/>
          </w:tcPr>
          <w:p w14:paraId="2404871A" w14:textId="37ABFCD5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990" w:type="dxa"/>
          </w:tcPr>
          <w:p w14:paraId="13798A47" w14:textId="66564AE4" w:rsidR="00DE7CC8" w:rsidRPr="00961977" w:rsidRDefault="00DE7CC8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48</w:t>
            </w:r>
          </w:p>
        </w:tc>
        <w:tc>
          <w:tcPr>
            <w:tcW w:w="780" w:type="dxa"/>
          </w:tcPr>
          <w:p w14:paraId="5CBFB561" w14:textId="4E5E51EB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B7BDDB1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9F4CE75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FA11B6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2A5CB90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D7F182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FCF270D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919FA1C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349CDC97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</w:t>
            </w:r>
          </w:p>
        </w:tc>
        <w:tc>
          <w:tcPr>
            <w:tcW w:w="2566" w:type="dxa"/>
          </w:tcPr>
          <w:p w14:paraId="78EA384E" w14:textId="1783F235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C axons mild + despite strong signal           </w:t>
            </w:r>
          </w:p>
        </w:tc>
      </w:tr>
      <w:tr w:rsidR="00DE7CC8" w:rsidRPr="00961977" w14:paraId="5E816519" w14:textId="77777777" w:rsidTr="00F067F3">
        <w:trPr>
          <w:cantSplit/>
        </w:trPr>
        <w:tc>
          <w:tcPr>
            <w:tcW w:w="1080" w:type="dxa"/>
          </w:tcPr>
          <w:p w14:paraId="10D04684" w14:textId="5D41C958" w:rsidR="00DE7CC8" w:rsidRPr="00961977" w:rsidRDefault="00F067F3" w:rsidP="001165C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990" w:type="dxa"/>
          </w:tcPr>
          <w:p w14:paraId="64F91BAB" w14:textId="76CF942A" w:rsidR="00DE7CC8" w:rsidRPr="00961977" w:rsidRDefault="00DE7CC8" w:rsidP="001165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</w:t>
            </w:r>
          </w:p>
        </w:tc>
        <w:tc>
          <w:tcPr>
            <w:tcW w:w="780" w:type="dxa"/>
          </w:tcPr>
          <w:p w14:paraId="212E00A9" w14:textId="38BA7A78" w:rsidR="00DE7CC8" w:rsidRPr="00F067F3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08D445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683D9AE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6B42CFC2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F067F3">
              <w:rPr>
                <w:rFonts w:ascii="Arial" w:hAnsi="Arial" w:cs="Arial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7D2946B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38B3426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E5C62E7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94B3499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152DB504" w14:textId="77777777" w:rsidR="00DE7CC8" w:rsidRPr="00F067F3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5307D2AD" w14:textId="49D5737C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N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negative</w:t>
            </w:r>
          </w:p>
          <w:p w14:paraId="6E2A0EA9" w14:textId="1473FC48" w:rsidR="00DE7CC8" w:rsidRPr="00961977" w:rsidRDefault="00DE7CC8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0444EA5E" w14:textId="0F2B58BC" w:rsidR="00444D58" w:rsidRPr="006E5E06" w:rsidRDefault="00444D58">
      <w:pPr>
        <w:rPr>
          <w:rFonts w:ascii="Arial" w:hAnsi="Arial" w:cs="Arial"/>
          <w:color w:val="000000" w:themeColor="text1"/>
          <w:sz w:val="18"/>
          <w:szCs w:val="18"/>
        </w:rPr>
      </w:pPr>
    </w:p>
    <w:tbl>
      <w:tblPr>
        <w:tblStyle w:val="TableGrid"/>
        <w:tblW w:w="108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780"/>
        <w:gridCol w:w="780"/>
        <w:gridCol w:w="780"/>
        <w:gridCol w:w="780"/>
        <w:gridCol w:w="780"/>
        <w:gridCol w:w="780"/>
        <w:gridCol w:w="780"/>
        <w:gridCol w:w="781"/>
        <w:gridCol w:w="2566"/>
      </w:tblGrid>
      <w:tr w:rsidR="006E5E06" w:rsidRPr="006E5E06" w14:paraId="1D4E6AD3" w14:textId="77777777" w:rsidTr="00734CD1">
        <w:trPr>
          <w:gridAfter w:val="9"/>
          <w:wAfter w:w="8807" w:type="dxa"/>
          <w:cantSplit/>
        </w:trPr>
        <w:tc>
          <w:tcPr>
            <w:tcW w:w="2070" w:type="dxa"/>
            <w:gridSpan w:val="2"/>
          </w:tcPr>
          <w:p w14:paraId="58047481" w14:textId="2115B9A6" w:rsidR="00734CD1" w:rsidRPr="006E5E06" w:rsidRDefault="003A0814" w:rsidP="00734CD1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FT V</w:t>
            </w:r>
          </w:p>
        </w:tc>
      </w:tr>
      <w:tr w:rsidR="006E5E06" w:rsidRPr="006E5E06" w14:paraId="68689195" w14:textId="77777777" w:rsidTr="00734CD1">
        <w:trPr>
          <w:cantSplit/>
        </w:trPr>
        <w:tc>
          <w:tcPr>
            <w:tcW w:w="1080" w:type="dxa"/>
          </w:tcPr>
          <w:p w14:paraId="070A556E" w14:textId="4BBF11C8" w:rsidR="00734CD1" w:rsidRPr="006E5E06" w:rsidRDefault="00734CD1" w:rsidP="0032419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</w:tcPr>
          <w:p w14:paraId="327C0E1D" w14:textId="6946E26A" w:rsidR="00734CD1" w:rsidRPr="006E5E06" w:rsidRDefault="00734CD1" w:rsidP="0032419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241" w:type="dxa"/>
            <w:gridSpan w:val="8"/>
          </w:tcPr>
          <w:p w14:paraId="2F9FC721" w14:textId="77B992BC" w:rsidR="00734CD1" w:rsidRPr="006E5E06" w:rsidRDefault="00734CD1" w:rsidP="008F00FC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Brain </w:t>
            </w:r>
            <w:proofErr w:type="spellStart"/>
            <w:r w:rsidRPr="006E5E06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gions</w:t>
            </w:r>
            <w:proofErr w:type="spellEnd"/>
          </w:p>
        </w:tc>
        <w:tc>
          <w:tcPr>
            <w:tcW w:w="2566" w:type="dxa"/>
          </w:tcPr>
          <w:p w14:paraId="1FA718A1" w14:textId="77777777" w:rsidR="00734CD1" w:rsidRPr="006E5E06" w:rsidRDefault="00734CD1" w:rsidP="0032419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DE7CC8" w:rsidRPr="00961977" w14:paraId="609DB060" w14:textId="77777777" w:rsidTr="00EF7B58">
        <w:trPr>
          <w:cantSplit/>
        </w:trPr>
        <w:tc>
          <w:tcPr>
            <w:tcW w:w="1080" w:type="dxa"/>
          </w:tcPr>
          <w:p w14:paraId="25106C17" w14:textId="5B1ABCA0" w:rsidR="00DE7CC8" w:rsidRPr="00961977" w:rsidRDefault="00734CD1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dividual</w:t>
            </w:r>
          </w:p>
        </w:tc>
        <w:tc>
          <w:tcPr>
            <w:tcW w:w="990" w:type="dxa"/>
          </w:tcPr>
          <w:p w14:paraId="05338532" w14:textId="0D0FCECE" w:rsidR="00DE7CC8" w:rsidRPr="00961977" w:rsidRDefault="00734CD1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eeding</w:t>
            </w:r>
          </w:p>
        </w:tc>
        <w:tc>
          <w:tcPr>
            <w:tcW w:w="780" w:type="dxa"/>
          </w:tcPr>
          <w:p w14:paraId="020F7970" w14:textId="1D8A745E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780" w:type="dxa"/>
          </w:tcPr>
          <w:p w14:paraId="26B1E9AD" w14:textId="6702B746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780" w:type="dxa"/>
          </w:tcPr>
          <w:p w14:paraId="125E53A3" w14:textId="6E3DD902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780" w:type="dxa"/>
          </w:tcPr>
          <w:p w14:paraId="47BB5A1F" w14:textId="55BB2719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780" w:type="dxa"/>
          </w:tcPr>
          <w:p w14:paraId="797D4328" w14:textId="07D7D037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780" w:type="dxa"/>
          </w:tcPr>
          <w:p w14:paraId="558644F3" w14:textId="7D5B7131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780" w:type="dxa"/>
          </w:tcPr>
          <w:p w14:paraId="1B0FFC04" w14:textId="3812733E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781" w:type="dxa"/>
          </w:tcPr>
          <w:p w14:paraId="4F43E1D8" w14:textId="36DBD08A" w:rsidR="00DE7CC8" w:rsidRPr="00961977" w:rsidRDefault="00DE7CC8" w:rsidP="008F00F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2566" w:type="dxa"/>
          </w:tcPr>
          <w:p w14:paraId="6B8ECEBA" w14:textId="77777777" w:rsidR="00DE7CC8" w:rsidRPr="00961977" w:rsidRDefault="00DE7CC8" w:rsidP="0032419C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DE7CC8" w:rsidRPr="00961977" w14:paraId="17472ECB" w14:textId="77777777" w:rsidTr="00734CD1">
        <w:trPr>
          <w:cantSplit/>
        </w:trPr>
        <w:tc>
          <w:tcPr>
            <w:tcW w:w="1080" w:type="dxa"/>
          </w:tcPr>
          <w:p w14:paraId="5BD7CAFC" w14:textId="334BBB18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</w:tcPr>
          <w:p w14:paraId="6D2339D5" w14:textId="218259C7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80" w:type="dxa"/>
          </w:tcPr>
          <w:p w14:paraId="009308C2" w14:textId="66B5F274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209DCF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6F6DC56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613A08C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A70413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F82C34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68A750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8B764A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1E9D4AD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03FC045E" w14:textId="7E4ED5E5" w:rsidR="00DE7CC8" w:rsidRPr="00961977" w:rsidRDefault="00F34193" w:rsidP="0032419C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negative    </w:t>
            </w:r>
          </w:p>
          <w:p w14:paraId="76402E90" w14:textId="20BADC92" w:rsidR="00DE7CC8" w:rsidRPr="00961977" w:rsidRDefault="00DE7CC8" w:rsidP="0032419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7CC8" w:rsidRPr="00961977" w14:paraId="4F026785" w14:textId="77777777" w:rsidTr="00734CD1">
        <w:trPr>
          <w:cantSplit/>
        </w:trPr>
        <w:tc>
          <w:tcPr>
            <w:tcW w:w="1080" w:type="dxa"/>
          </w:tcPr>
          <w:p w14:paraId="00063DAB" w14:textId="77777777" w:rsidR="00DE7CC8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14:paraId="098B56D8" w14:textId="16AD325C" w:rsidR="00CF58D5" w:rsidRPr="00961977" w:rsidRDefault="00CF58D5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5DA04B0C" w14:textId="4F124A47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780" w:type="dxa"/>
          </w:tcPr>
          <w:p w14:paraId="418F4F0C" w14:textId="7B6E9D95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1A1053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95118E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734D8D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316F8D2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F87750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AA14F2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0967760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8959F05" w14:textId="5C98A7C0" w:rsidR="00DE7CC8" w:rsidRPr="00961977" w:rsidRDefault="002500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DE7CC8" w:rsidRPr="00961977" w14:paraId="2EB3FE7E" w14:textId="77777777" w:rsidTr="00734CD1">
        <w:trPr>
          <w:cantSplit/>
        </w:trPr>
        <w:tc>
          <w:tcPr>
            <w:tcW w:w="1080" w:type="dxa"/>
          </w:tcPr>
          <w:p w14:paraId="7C514EEC" w14:textId="45862564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</w:tcPr>
          <w:p w14:paraId="6DF68829" w14:textId="08AFC210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780" w:type="dxa"/>
          </w:tcPr>
          <w:p w14:paraId="564DB848" w14:textId="696BF72E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2B5E1D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6A5D4F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2E6E13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E5BCA4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226C264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2A05C1B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9E58BB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62D6CC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775D688" w14:textId="4F454EFE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O neurons negative, IRZ neuron</w:t>
            </w:r>
            <w:r w:rsidR="004738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/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xons </w:t>
            </w:r>
            <w:r w:rsidR="00EF7B5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+++ 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                         </w:t>
            </w:r>
          </w:p>
        </w:tc>
      </w:tr>
      <w:tr w:rsidR="00DE7CC8" w:rsidRPr="00961977" w14:paraId="355DA796" w14:textId="77777777" w:rsidTr="00734CD1">
        <w:trPr>
          <w:cantSplit/>
        </w:trPr>
        <w:tc>
          <w:tcPr>
            <w:tcW w:w="1080" w:type="dxa"/>
          </w:tcPr>
          <w:p w14:paraId="3868B6B0" w14:textId="62523F34" w:rsidR="00DE7CC8" w:rsidRPr="00961977" w:rsidRDefault="00734CD1" w:rsidP="00734CD1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  <w:p w14:paraId="24354007" w14:textId="77777777" w:rsidR="00DE7CC8" w:rsidRPr="00961977" w:rsidRDefault="00DE7CC8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4ECBE57" w14:textId="543F589E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80" w:type="dxa"/>
          </w:tcPr>
          <w:p w14:paraId="29E607F6" w14:textId="25D26EAE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F511A3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567594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8D862C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051C3C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BCFB90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AFAFDD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59E8097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++</w:t>
            </w:r>
          </w:p>
        </w:tc>
        <w:tc>
          <w:tcPr>
            <w:tcW w:w="781" w:type="dxa"/>
          </w:tcPr>
          <w:p w14:paraId="35BF686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58C915FE" w14:textId="0869A00B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N neurons negative, DN axons ++ despite weak</w:t>
            </w:r>
            <w:r w:rsidR="00EF7B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nal</w:t>
            </w:r>
          </w:p>
        </w:tc>
      </w:tr>
      <w:tr w:rsidR="00DE7CC8" w:rsidRPr="00961977" w14:paraId="27288423" w14:textId="77777777" w:rsidTr="00734CD1">
        <w:trPr>
          <w:cantSplit/>
        </w:trPr>
        <w:tc>
          <w:tcPr>
            <w:tcW w:w="1080" w:type="dxa"/>
          </w:tcPr>
          <w:p w14:paraId="58235E18" w14:textId="5317A57A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990" w:type="dxa"/>
          </w:tcPr>
          <w:p w14:paraId="3C5FBCA8" w14:textId="153C20B8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  <w:tc>
          <w:tcPr>
            <w:tcW w:w="780" w:type="dxa"/>
          </w:tcPr>
          <w:p w14:paraId="5FDDA837" w14:textId="594EBAC3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9A05B4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7DB68C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74F389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539D4D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6A6FE7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F7DFF3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6FB4B9D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034A7DA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++</w:t>
            </w:r>
          </w:p>
        </w:tc>
        <w:tc>
          <w:tcPr>
            <w:tcW w:w="2566" w:type="dxa"/>
          </w:tcPr>
          <w:p w14:paraId="1566E33E" w14:textId="011B35F4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C axons ++ despite weak signal</w:t>
            </w:r>
          </w:p>
        </w:tc>
      </w:tr>
      <w:tr w:rsidR="00DE7CC8" w:rsidRPr="00961977" w14:paraId="20C0A78C" w14:textId="77777777" w:rsidTr="00734CD1">
        <w:trPr>
          <w:cantSplit/>
        </w:trPr>
        <w:tc>
          <w:tcPr>
            <w:tcW w:w="1080" w:type="dxa"/>
          </w:tcPr>
          <w:p w14:paraId="0A788B10" w14:textId="77777777" w:rsidR="00DE7CC8" w:rsidRDefault="00734CD1" w:rsidP="00EF7B5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  <w:p w14:paraId="3E96CD8F" w14:textId="4BF13D0B" w:rsidR="00CF58D5" w:rsidRPr="00EF7B58" w:rsidRDefault="00CF58D5" w:rsidP="00EF7B58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7557AC80" w14:textId="73B1EFF0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80" w:type="dxa"/>
          </w:tcPr>
          <w:p w14:paraId="3A58C43C" w14:textId="3FD54F80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536147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6BB38F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7848C7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30D379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3D1AD34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9283DC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27D8011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493210F0" w14:textId="0BF187BE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O negative, IRZ +</w:t>
            </w:r>
          </w:p>
        </w:tc>
      </w:tr>
      <w:tr w:rsidR="00DE7CC8" w:rsidRPr="00961977" w14:paraId="144F9F49" w14:textId="77777777" w:rsidTr="00734CD1">
        <w:trPr>
          <w:cantSplit/>
        </w:trPr>
        <w:tc>
          <w:tcPr>
            <w:tcW w:w="1080" w:type="dxa"/>
          </w:tcPr>
          <w:p w14:paraId="051C22DD" w14:textId="0B07A462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6B78F8D4" w14:textId="01FDA93D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5</w:t>
            </w:r>
          </w:p>
        </w:tc>
        <w:tc>
          <w:tcPr>
            <w:tcW w:w="780" w:type="dxa"/>
          </w:tcPr>
          <w:p w14:paraId="23721A61" w14:textId="3F81A3E2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A74E95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7228BF7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2045303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958541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C9E346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C4DCCB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FB2FB8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067E6E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4E166101" w14:textId="7DAC8AE4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negative                         </w:t>
            </w:r>
          </w:p>
          <w:p w14:paraId="4B945361" w14:textId="7B522FBF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              </w:t>
            </w:r>
          </w:p>
        </w:tc>
      </w:tr>
      <w:tr w:rsidR="00DE7CC8" w:rsidRPr="00961977" w14:paraId="3DF3ADE3" w14:textId="77777777" w:rsidTr="00734CD1">
        <w:trPr>
          <w:cantSplit/>
        </w:trPr>
        <w:tc>
          <w:tcPr>
            <w:tcW w:w="1080" w:type="dxa"/>
          </w:tcPr>
          <w:p w14:paraId="51FBC9A2" w14:textId="2AF44519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574DAED0" w14:textId="68B03813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07</w:t>
            </w:r>
          </w:p>
        </w:tc>
        <w:tc>
          <w:tcPr>
            <w:tcW w:w="780" w:type="dxa"/>
          </w:tcPr>
          <w:p w14:paraId="43733760" w14:textId="1AEED42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B09700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41C2FE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866D64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2C3783C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68C7AAF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EF74DC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06FA90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56B4544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FE45B45" w14:textId="7E82CDF2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G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positive ++</w:t>
            </w:r>
          </w:p>
          <w:p w14:paraId="268E58DC" w14:textId="4B6417A1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7CC8" w:rsidRPr="00961977" w14:paraId="2EE67573" w14:textId="77777777" w:rsidTr="00734CD1">
        <w:trPr>
          <w:cantSplit/>
          <w:trHeight w:val="431"/>
        </w:trPr>
        <w:tc>
          <w:tcPr>
            <w:tcW w:w="1080" w:type="dxa"/>
          </w:tcPr>
          <w:p w14:paraId="2664F8FB" w14:textId="137119B0" w:rsidR="00DE7CC8" w:rsidRPr="00961977" w:rsidRDefault="00734CD1" w:rsidP="00734CD1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6</w:t>
            </w:r>
          </w:p>
        </w:tc>
        <w:tc>
          <w:tcPr>
            <w:tcW w:w="990" w:type="dxa"/>
          </w:tcPr>
          <w:p w14:paraId="7165C42F" w14:textId="68243948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</w:t>
            </w:r>
          </w:p>
          <w:p w14:paraId="3C4E38F1" w14:textId="77777777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</w:tcPr>
          <w:p w14:paraId="0AB086A2" w14:textId="5A3848D0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8B7F2D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3EBA00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166434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B2F800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</w:t>
            </w:r>
          </w:p>
          <w:p w14:paraId="684FCEAE" w14:textId="69F95943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58B8DB5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6C2F17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FB74FA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C5FB66D" w14:textId="42BB323B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O neurons negative, IO 1 positive axon/</w:t>
            </w:r>
            <w:r w:rsidR="00F3419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RTAG</w:t>
            </w:r>
            <w:r w:rsidR="00E426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3419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rivascular +, IRZ neuron</w:t>
            </w: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/ axons ++                       </w:t>
            </w:r>
          </w:p>
        </w:tc>
      </w:tr>
      <w:tr w:rsidR="00DE7CC8" w:rsidRPr="00961977" w14:paraId="49DDD097" w14:textId="77777777" w:rsidTr="00734CD1">
        <w:trPr>
          <w:cantSplit/>
        </w:trPr>
        <w:tc>
          <w:tcPr>
            <w:tcW w:w="1080" w:type="dxa"/>
          </w:tcPr>
          <w:p w14:paraId="4D7B924B" w14:textId="77777777" w:rsidR="00DE7CC8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  <w:p w14:paraId="2D46CB4C" w14:textId="41133FC1" w:rsidR="00CF58D5" w:rsidRPr="00961977" w:rsidRDefault="00CF58D5" w:rsidP="00734CD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0" w:type="dxa"/>
          </w:tcPr>
          <w:p w14:paraId="1FEFF0E9" w14:textId="1ABD7F5E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80" w:type="dxa"/>
          </w:tcPr>
          <w:p w14:paraId="0FF1F4F5" w14:textId="1FEB462D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7804D1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01AAD9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A818CA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6FEFCD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F36102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2817934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2B79A0C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479F6B22" w14:textId="161BD276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</w:tr>
      <w:tr w:rsidR="00DE7CC8" w:rsidRPr="00961977" w14:paraId="46AB4B00" w14:textId="77777777" w:rsidTr="00734CD1">
        <w:trPr>
          <w:cantSplit/>
        </w:trPr>
        <w:tc>
          <w:tcPr>
            <w:tcW w:w="1080" w:type="dxa"/>
          </w:tcPr>
          <w:p w14:paraId="2FF117F0" w14:textId="4323EE90" w:rsidR="00DE7CC8" w:rsidRPr="00961977" w:rsidRDefault="00734CD1" w:rsidP="00734CD1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990" w:type="dxa"/>
          </w:tcPr>
          <w:p w14:paraId="558D5F9D" w14:textId="07E0F4E6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4</w:t>
            </w:r>
          </w:p>
        </w:tc>
        <w:tc>
          <w:tcPr>
            <w:tcW w:w="780" w:type="dxa"/>
          </w:tcPr>
          <w:p w14:paraId="4F3013C0" w14:textId="52F9D5D6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E4344C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5B30E0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12E94E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314860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567192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F3CE01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axons</w:t>
            </w:r>
          </w:p>
          <w:p w14:paraId="1D6E5E1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sz w:val="15"/>
                <w:szCs w:val="15"/>
                <w:lang w:val="en-US"/>
              </w:rPr>
              <w:t>++</w:t>
            </w:r>
          </w:p>
        </w:tc>
        <w:tc>
          <w:tcPr>
            <w:tcW w:w="781" w:type="dxa"/>
          </w:tcPr>
          <w:p w14:paraId="2E1BD8D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2BE69F1" w14:textId="7F58EE6F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N 6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++</w:t>
            </w:r>
          </w:p>
          <w:p w14:paraId="0DF337AB" w14:textId="5C1FD4B9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7CC8" w:rsidRPr="00961977" w14:paraId="188558A8" w14:textId="77777777" w:rsidTr="00734CD1">
        <w:trPr>
          <w:cantSplit/>
        </w:trPr>
        <w:tc>
          <w:tcPr>
            <w:tcW w:w="1080" w:type="dxa"/>
          </w:tcPr>
          <w:p w14:paraId="3F4F5D40" w14:textId="20EA4BFE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990" w:type="dxa"/>
          </w:tcPr>
          <w:p w14:paraId="4957BF17" w14:textId="40A4734E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2</w:t>
            </w:r>
          </w:p>
        </w:tc>
        <w:tc>
          <w:tcPr>
            <w:tcW w:w="780" w:type="dxa"/>
          </w:tcPr>
          <w:p w14:paraId="62B942DB" w14:textId="2B99E0F4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97D892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7002FDE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3DD42A6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F6B084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82996B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E8794D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264E17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7329FC9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D289266" w14:textId="13B2EB30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negative         </w:t>
            </w:r>
          </w:p>
        </w:tc>
      </w:tr>
      <w:tr w:rsidR="00DE7CC8" w:rsidRPr="00961977" w14:paraId="297BF05B" w14:textId="77777777" w:rsidTr="00734CD1">
        <w:trPr>
          <w:cantSplit/>
        </w:trPr>
        <w:tc>
          <w:tcPr>
            <w:tcW w:w="1080" w:type="dxa"/>
          </w:tcPr>
          <w:p w14:paraId="18A8388F" w14:textId="77777777" w:rsidR="00DE7CC8" w:rsidRDefault="00734CD1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  <w:p w14:paraId="71094DB1" w14:textId="309B0015" w:rsidR="00CF58D5" w:rsidRPr="00961977" w:rsidRDefault="00CF58D5" w:rsidP="00734CD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3B357711" w14:textId="601ADFC0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80" w:type="dxa"/>
          </w:tcPr>
          <w:p w14:paraId="0CF66462" w14:textId="464AB603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631099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24A819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F5B12A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73E6F6A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E91D6D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BEBABF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5B3186B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37E363E4" w14:textId="67684E55" w:rsidR="00DE7CC8" w:rsidRPr="003848A1" w:rsidRDefault="002500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DE7CC8" w:rsidRPr="00961977" w14:paraId="009C1F94" w14:textId="77777777" w:rsidTr="00734CD1">
        <w:trPr>
          <w:cantSplit/>
        </w:trPr>
        <w:tc>
          <w:tcPr>
            <w:tcW w:w="1080" w:type="dxa"/>
          </w:tcPr>
          <w:p w14:paraId="0106EFA6" w14:textId="2DFD894D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990" w:type="dxa"/>
          </w:tcPr>
          <w:p w14:paraId="78D83A06" w14:textId="62DC8A43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74</w:t>
            </w:r>
          </w:p>
        </w:tc>
        <w:tc>
          <w:tcPr>
            <w:tcW w:w="780" w:type="dxa"/>
          </w:tcPr>
          <w:p w14:paraId="02246F54" w14:textId="0D25A92F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6DE1AF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1BC59C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1CE0DE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8F8172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509C406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155E989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9109A0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CF272E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967079E" w14:textId="48A8A046" w:rsidR="00DE7CC8" w:rsidRPr="003848A1" w:rsidRDefault="00F34193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O neurons negative, IRZ neuron</w:t>
            </w:r>
            <w:r w:rsidR="00DE7CC8" w:rsidRPr="003848A1">
              <w:rPr>
                <w:rFonts w:ascii="Arial" w:hAnsi="Arial" w:cs="Arial"/>
                <w:sz w:val="18"/>
                <w:szCs w:val="18"/>
                <w:lang w:val="en-US"/>
              </w:rPr>
              <w:t xml:space="preserve">s/ axons +++ </w:t>
            </w:r>
          </w:p>
        </w:tc>
      </w:tr>
      <w:tr w:rsidR="00DE7CC8" w:rsidRPr="00961977" w14:paraId="783DA61D" w14:textId="77777777" w:rsidTr="00734CD1">
        <w:trPr>
          <w:cantSplit/>
        </w:trPr>
        <w:tc>
          <w:tcPr>
            <w:tcW w:w="1080" w:type="dxa"/>
          </w:tcPr>
          <w:p w14:paraId="088E8A23" w14:textId="77777777" w:rsidR="00DE7CC8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  <w:p w14:paraId="0351682F" w14:textId="64DA6F4C" w:rsidR="00CF58D5" w:rsidRPr="00961977" w:rsidRDefault="00CF58D5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4B7EA6EE" w14:textId="57FE984F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80" w:type="dxa"/>
          </w:tcPr>
          <w:p w14:paraId="65167846" w14:textId="1A370319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735621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600CA8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7672D8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C4B927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A3F2FC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517EC6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781" w:type="dxa"/>
          </w:tcPr>
          <w:p w14:paraId="61D638C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A06F6F9" w14:textId="27920E10" w:rsidR="00DE7CC8" w:rsidRPr="003848A1" w:rsidRDefault="002500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</w:p>
        </w:tc>
      </w:tr>
      <w:tr w:rsidR="00DE7CC8" w:rsidRPr="00961977" w14:paraId="1743D74E" w14:textId="77777777" w:rsidTr="00734CD1">
        <w:trPr>
          <w:cantSplit/>
        </w:trPr>
        <w:tc>
          <w:tcPr>
            <w:tcW w:w="1080" w:type="dxa"/>
          </w:tcPr>
          <w:p w14:paraId="49F42CFA" w14:textId="6D81F431" w:rsidR="00DE7CC8" w:rsidRPr="00961977" w:rsidRDefault="00734CD1" w:rsidP="00734CD1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990" w:type="dxa"/>
          </w:tcPr>
          <w:p w14:paraId="5040464A" w14:textId="0A30600D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73</w:t>
            </w:r>
          </w:p>
        </w:tc>
        <w:tc>
          <w:tcPr>
            <w:tcW w:w="780" w:type="dxa"/>
          </w:tcPr>
          <w:p w14:paraId="376E3F9F" w14:textId="54D6D1ED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542899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4A53F9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286817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D218FD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B9719C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EC3969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841EC58" w14:textId="6004726E" w:rsidR="00396AB0" w:rsidRDefault="00396AB0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</w:t>
            </w:r>
            <w:r w:rsidR="00DE7CC8"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xon</w:t>
            </w:r>
          </w:p>
          <w:p w14:paraId="70760A41" w14:textId="5414B7F2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2566" w:type="dxa"/>
          </w:tcPr>
          <w:p w14:paraId="3A4D6985" w14:textId="430874D7" w:rsidR="00DE7CC8" w:rsidRPr="003848A1" w:rsidRDefault="00DE7C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1 positive axon,</w:t>
            </w:r>
          </w:p>
          <w:p w14:paraId="154BC7FC" w14:textId="00BFBD1B" w:rsidR="00DE7CC8" w:rsidRPr="003848A1" w:rsidRDefault="00DE7CC8" w:rsidP="00EF7B5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despite signal strength</w:t>
            </w:r>
          </w:p>
        </w:tc>
      </w:tr>
      <w:tr w:rsidR="00DE7CC8" w:rsidRPr="00961977" w14:paraId="51355842" w14:textId="77777777" w:rsidTr="00734CD1">
        <w:trPr>
          <w:cantSplit/>
        </w:trPr>
        <w:tc>
          <w:tcPr>
            <w:tcW w:w="1080" w:type="dxa"/>
          </w:tcPr>
          <w:p w14:paraId="56DDCA88" w14:textId="410AFF8F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90" w:type="dxa"/>
          </w:tcPr>
          <w:p w14:paraId="33A4EE17" w14:textId="116FBD4D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88</w:t>
            </w:r>
          </w:p>
        </w:tc>
        <w:tc>
          <w:tcPr>
            <w:tcW w:w="780" w:type="dxa"/>
          </w:tcPr>
          <w:p w14:paraId="15AFAF4E" w14:textId="4CD572E1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11935F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1F3906B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69C2C80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081C8C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E00789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3204F3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98AE60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60A8D6C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1A5CA687" w14:textId="56B064D4" w:rsidR="00DE7CC8" w:rsidRPr="003848A1" w:rsidRDefault="00F34193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P neuron</w:t>
            </w:r>
            <w:r w:rsidR="00DE7CC8" w:rsidRPr="003848A1">
              <w:rPr>
                <w:rFonts w:ascii="Arial" w:hAnsi="Arial" w:cs="Arial"/>
                <w:sz w:val="18"/>
                <w:szCs w:val="18"/>
                <w:lang w:val="en-US"/>
              </w:rPr>
              <w:t xml:space="preserve">s negative       </w:t>
            </w:r>
          </w:p>
          <w:p w14:paraId="6F6D5A7D" w14:textId="06BDFA88" w:rsidR="00DE7CC8" w:rsidRPr="003848A1" w:rsidRDefault="00DE7C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41D124E2" w14:textId="77777777" w:rsidTr="00734CD1">
        <w:trPr>
          <w:cantSplit/>
        </w:trPr>
        <w:tc>
          <w:tcPr>
            <w:tcW w:w="1080" w:type="dxa"/>
          </w:tcPr>
          <w:p w14:paraId="5F561F6E" w14:textId="77777777" w:rsidR="00DE7CC8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  <w:p w14:paraId="1F79630C" w14:textId="01B1CF9B" w:rsidR="00CF58D5" w:rsidRPr="00961977" w:rsidRDefault="00CF58D5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0" w:type="dxa"/>
          </w:tcPr>
          <w:p w14:paraId="3E03E3C2" w14:textId="49572E7A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780" w:type="dxa"/>
          </w:tcPr>
          <w:p w14:paraId="0ED991AA" w14:textId="594EC5B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970EDC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C5DE65F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95B9B8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2A69B1A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3D03A71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65EC96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0D626CA3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73F2B9DC" w14:textId="01F8586A" w:rsidR="00DE7CC8" w:rsidRPr="003848A1" w:rsidRDefault="00F34193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G neuron</w:t>
            </w:r>
            <w:r w:rsidR="00DE7CC8" w:rsidRPr="003848A1">
              <w:rPr>
                <w:rFonts w:ascii="Arial" w:hAnsi="Arial" w:cs="Arial"/>
                <w:sz w:val="18"/>
                <w:szCs w:val="18"/>
                <w:lang w:val="en-US"/>
              </w:rPr>
              <w:t xml:space="preserve">s and axons negative                   </w:t>
            </w:r>
          </w:p>
        </w:tc>
      </w:tr>
      <w:tr w:rsidR="00DE7CC8" w:rsidRPr="00961977" w14:paraId="00C7A696" w14:textId="77777777" w:rsidTr="00734CD1">
        <w:trPr>
          <w:cantSplit/>
        </w:trPr>
        <w:tc>
          <w:tcPr>
            <w:tcW w:w="1080" w:type="dxa"/>
          </w:tcPr>
          <w:p w14:paraId="5A02FAE5" w14:textId="4D68FC2B" w:rsidR="00DE7CC8" w:rsidRPr="00961977" w:rsidRDefault="00734CD1" w:rsidP="00734CD1">
            <w:pPr>
              <w:jc w:val="center"/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  <w:p w14:paraId="3F6010D0" w14:textId="77777777" w:rsidR="00DE7CC8" w:rsidRPr="00961977" w:rsidRDefault="00DE7CC8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14:paraId="1EA6D01C" w14:textId="1BF7323E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780" w:type="dxa"/>
          </w:tcPr>
          <w:p w14:paraId="6371CB6F" w14:textId="364560FE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506224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75E33A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3F014B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1C5766CE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</w:t>
            </w:r>
          </w:p>
        </w:tc>
        <w:tc>
          <w:tcPr>
            <w:tcW w:w="780" w:type="dxa"/>
          </w:tcPr>
          <w:p w14:paraId="600FBAC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67CA11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063C7F1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60F0610A" w14:textId="17058E64" w:rsidR="00DE7CC8" w:rsidRPr="003848A1" w:rsidRDefault="00DE7C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 xml:space="preserve">IO neurons negative, IO axons negative, IRZ axons +                        </w:t>
            </w:r>
          </w:p>
        </w:tc>
      </w:tr>
      <w:tr w:rsidR="00DE7CC8" w:rsidRPr="00961977" w14:paraId="4CBD6016" w14:textId="77777777" w:rsidTr="00734CD1">
        <w:trPr>
          <w:cantSplit/>
        </w:trPr>
        <w:tc>
          <w:tcPr>
            <w:tcW w:w="1080" w:type="dxa"/>
          </w:tcPr>
          <w:p w14:paraId="0B0AF560" w14:textId="6C37F00F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990" w:type="dxa"/>
          </w:tcPr>
          <w:p w14:paraId="5CA4BDE5" w14:textId="318E3472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80" w:type="dxa"/>
          </w:tcPr>
          <w:p w14:paraId="3E741B0E" w14:textId="008A81DD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E17958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9CFDBF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6368BF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5A4588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CE4E5C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44F8F4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5B389964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2561822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2566" w:type="dxa"/>
          </w:tcPr>
          <w:p w14:paraId="25F66D12" w14:textId="293246F8" w:rsidR="00DE7CC8" w:rsidRPr="003848A1" w:rsidRDefault="002500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494CFD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3848A1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DE7CC8" w:rsidRPr="003848A1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   </w:t>
            </w:r>
          </w:p>
          <w:p w14:paraId="79C319B0" w14:textId="377ED8CC" w:rsidR="00DE7CC8" w:rsidRPr="003848A1" w:rsidRDefault="00DE7CC8" w:rsidP="005B42E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236823E6" w14:textId="77777777" w:rsidTr="00734CD1">
        <w:trPr>
          <w:cantSplit/>
        </w:trPr>
        <w:tc>
          <w:tcPr>
            <w:tcW w:w="1080" w:type="dxa"/>
          </w:tcPr>
          <w:p w14:paraId="04A89E9C" w14:textId="1289145A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5E34545B" w14:textId="00FC2F13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8</w:t>
            </w:r>
          </w:p>
        </w:tc>
        <w:tc>
          <w:tcPr>
            <w:tcW w:w="780" w:type="dxa"/>
          </w:tcPr>
          <w:p w14:paraId="53D9701B" w14:textId="3715E664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242155C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1C3A532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+</w:t>
            </w:r>
          </w:p>
        </w:tc>
        <w:tc>
          <w:tcPr>
            <w:tcW w:w="780" w:type="dxa"/>
          </w:tcPr>
          <w:p w14:paraId="0495964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9B2ECB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030414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64468E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9793D4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3B30EB6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276D9392" w14:textId="3DE48287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P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 negative            </w:t>
            </w:r>
          </w:p>
          <w:p w14:paraId="31C310CC" w14:textId="65A69B41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E7CC8" w:rsidRPr="00961977" w14:paraId="0EE0CA2A" w14:textId="77777777" w:rsidTr="00734CD1">
        <w:trPr>
          <w:cantSplit/>
        </w:trPr>
        <w:tc>
          <w:tcPr>
            <w:tcW w:w="1080" w:type="dxa"/>
          </w:tcPr>
          <w:p w14:paraId="49F03EC3" w14:textId="4DD4BF72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29F6AAB5" w14:textId="57A377DD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4</w:t>
            </w:r>
          </w:p>
        </w:tc>
        <w:tc>
          <w:tcPr>
            <w:tcW w:w="780" w:type="dxa"/>
          </w:tcPr>
          <w:p w14:paraId="20A4AE43" w14:textId="18951295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5AD2040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5F0616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31D54106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</w:t>
            </w:r>
          </w:p>
          <w:p w14:paraId="5D2C5B2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09B17DB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930EF88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5621FA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00643AA2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2D8CD554" w14:textId="266A29FD" w:rsidR="00DE7CC8" w:rsidRPr="00961977" w:rsidRDefault="00F34193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G neuron</w:t>
            </w:r>
            <w:r w:rsidR="00DE7CC8"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negative, 1 positive axon</w:t>
            </w:r>
          </w:p>
        </w:tc>
      </w:tr>
      <w:tr w:rsidR="00DE7CC8" w:rsidRPr="00961977" w14:paraId="5F197D95" w14:textId="77777777" w:rsidTr="00734CD1">
        <w:trPr>
          <w:cantSplit/>
        </w:trPr>
        <w:tc>
          <w:tcPr>
            <w:tcW w:w="1080" w:type="dxa"/>
          </w:tcPr>
          <w:p w14:paraId="1E6666D2" w14:textId="15078A55" w:rsidR="00DE7CC8" w:rsidRPr="00961977" w:rsidRDefault="00734CD1" w:rsidP="00734C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990" w:type="dxa"/>
          </w:tcPr>
          <w:p w14:paraId="49B5DFF2" w14:textId="622C2A33" w:rsidR="00DE7CC8" w:rsidRPr="00961977" w:rsidRDefault="00DE7CC8" w:rsidP="00734CD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  <w:tc>
          <w:tcPr>
            <w:tcW w:w="780" w:type="dxa"/>
          </w:tcPr>
          <w:p w14:paraId="598356E9" w14:textId="76FFADA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7DBD833B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6A605B4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0D9B9655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24E2E9F0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axons</w:t>
            </w:r>
          </w:p>
          <w:p w14:paraId="3035525D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734CD1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+</w:t>
            </w:r>
          </w:p>
        </w:tc>
        <w:tc>
          <w:tcPr>
            <w:tcW w:w="780" w:type="dxa"/>
          </w:tcPr>
          <w:p w14:paraId="08A579C7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0" w:type="dxa"/>
          </w:tcPr>
          <w:p w14:paraId="4F3D7F6A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781" w:type="dxa"/>
          </w:tcPr>
          <w:p w14:paraId="054DE139" w14:textId="77777777" w:rsidR="00DE7CC8" w:rsidRPr="00734CD1" w:rsidRDefault="00DE7CC8" w:rsidP="008F00F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2566" w:type="dxa"/>
          </w:tcPr>
          <w:p w14:paraId="5BFEF568" w14:textId="105713DF" w:rsidR="00DE7CC8" w:rsidRPr="00961977" w:rsidRDefault="00DE7CC8" w:rsidP="005B42E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O neuron</w:t>
            </w:r>
            <w:r w:rsidR="00F3419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 negative, IO axons +, IRZ neuron</w:t>
            </w:r>
            <w:r w:rsidR="004738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/</w:t>
            </w:r>
            <w:r w:rsidRPr="009619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xons +++                         </w:t>
            </w:r>
          </w:p>
        </w:tc>
      </w:tr>
    </w:tbl>
    <w:p w14:paraId="494BB60A" w14:textId="78936A5B" w:rsidR="00731933" w:rsidRPr="00961977" w:rsidRDefault="00731933">
      <w:pPr>
        <w:rPr>
          <w:sz w:val="22"/>
          <w:szCs w:val="22"/>
        </w:rPr>
      </w:pPr>
    </w:p>
    <w:p w14:paraId="025C63D6" w14:textId="77777777" w:rsidR="002E2067" w:rsidRPr="00961977" w:rsidRDefault="002E2067" w:rsidP="00DC132E">
      <w:pPr>
        <w:rPr>
          <w:rFonts w:ascii="Arial" w:hAnsi="Arial" w:cs="Arial"/>
          <w:b/>
          <w:sz w:val="22"/>
          <w:szCs w:val="22"/>
        </w:rPr>
      </w:pPr>
    </w:p>
    <w:p w14:paraId="4A642543" w14:textId="1B18F4BC" w:rsidR="00731933" w:rsidRPr="00473847" w:rsidRDefault="0036171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.</w:t>
      </w:r>
      <w:r w:rsidR="006E5E06">
        <w:rPr>
          <w:rFonts w:ascii="Arial" w:hAnsi="Arial" w:cs="Arial"/>
          <w:b/>
          <w:sz w:val="22"/>
          <w:szCs w:val="22"/>
        </w:rPr>
        <w:t xml:space="preserve"> </w:t>
      </w:r>
      <w:r w:rsidR="006E5E06" w:rsidRPr="00961977">
        <w:rPr>
          <w:rFonts w:ascii="Arial" w:hAnsi="Arial" w:cs="Arial"/>
          <w:b/>
          <w:sz w:val="22"/>
          <w:szCs w:val="22"/>
        </w:rPr>
        <w:t>Seeding and neuropathology in selected cases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 xml:space="preserve">1 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– </w:t>
      </w:r>
      <w:proofErr w:type="spellStart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>transentorhinal</w:t>
      </w:r>
      <w:proofErr w:type="spellEnd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cortex (TRE);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 xml:space="preserve"> 12 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– </w:t>
      </w:r>
      <w:proofErr w:type="spellStart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>globus</w:t>
      </w:r>
      <w:proofErr w:type="spellEnd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pallidus (GP);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 xml:space="preserve"> 15 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– substantia </w:t>
      </w:r>
      <w:proofErr w:type="spellStart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>nigra</w:t>
      </w:r>
      <w:proofErr w:type="spellEnd"/>
      <w:r w:rsidR="003A0814" w:rsidRPr="006E5E06">
        <w:rPr>
          <w:rFonts w:ascii="Arial" w:hAnsi="Arial" w:cs="Arial"/>
          <w:color w:val="000000" w:themeColor="text1"/>
          <w:sz w:val="22"/>
          <w:szCs w:val="22"/>
        </w:rPr>
        <w:t>, pars compacta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proofErr w:type="spellStart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>SN</w:t>
      </w:r>
      <w:r w:rsidR="002E2067" w:rsidRPr="006E5E06">
        <w:rPr>
          <w:rFonts w:ascii="Arial" w:hAnsi="Arial" w:cs="Arial"/>
          <w:color w:val="000000" w:themeColor="text1"/>
          <w:sz w:val="22"/>
          <w:szCs w:val="22"/>
        </w:rPr>
        <w:t>pc</w:t>
      </w:r>
      <w:proofErr w:type="spellEnd"/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); 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>18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– pontine gray (PG); 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>19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– inferior olivary nucleus (IO); 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>20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– cerebellar cortex (CC); 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>21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– cerebellar dentate nucleus (DE); </w:t>
      </w:r>
      <w:r w:rsidR="00DC132E" w:rsidRPr="006E5E06">
        <w:rPr>
          <w:rFonts w:ascii="Arial" w:hAnsi="Arial" w:cs="Arial"/>
          <w:b/>
          <w:color w:val="000000" w:themeColor="text1"/>
          <w:sz w:val="22"/>
          <w:szCs w:val="22"/>
        </w:rPr>
        <w:t>22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 – internal capsule (IC). 0 – no AT8-positivity; + – a few (1-4) AT8-positive neurons or axons; ++ – AT8-positive neurons and/or axons (moderate); +++ – AT8-positive neurons and/or axons (numerous); * – ARTAG, e.g., perivascular tau-positive astrocytes, thorn-shaped astrocytes; </w:t>
      </w:r>
      <w:r w:rsidR="00473847" w:rsidRPr="00B6170B">
        <w:rPr>
          <w:rFonts w:ascii="Arial" w:hAnsi="Arial" w:cs="Arial"/>
          <w:color w:val="000000" w:themeColor="text1"/>
          <w:sz w:val="22"/>
          <w:szCs w:val="22"/>
        </w:rPr>
        <w:t xml:space="preserve">IRZ – medullary intermediate reticular zone; 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>n</w:t>
      </w:r>
      <w:r w:rsidR="00494CFD">
        <w:rPr>
          <w:rFonts w:ascii="Arial" w:hAnsi="Arial" w:cs="Arial"/>
          <w:color w:val="000000" w:themeColor="text1"/>
          <w:sz w:val="22"/>
          <w:szCs w:val="22"/>
        </w:rPr>
        <w:t>/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 xml:space="preserve">a – not </w:t>
      </w:r>
      <w:r w:rsidR="00FA4EB4">
        <w:rPr>
          <w:rFonts w:ascii="Arial" w:hAnsi="Arial" w:cs="Arial"/>
          <w:color w:val="000000" w:themeColor="text1"/>
          <w:sz w:val="22"/>
          <w:szCs w:val="22"/>
        </w:rPr>
        <w:t>applicable</w:t>
      </w:r>
      <w:r w:rsidR="00DC132E" w:rsidRPr="006E5E06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FB46B10" w14:textId="2A3E9E98" w:rsidR="00DE7CC8" w:rsidRPr="00CF58D5" w:rsidRDefault="00961977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961977">
        <w:rPr>
          <w:rFonts w:ascii="Arial" w:hAnsi="Arial" w:cs="Arial"/>
          <w:sz w:val="22"/>
          <w:szCs w:val="22"/>
        </w:rPr>
        <w:br w:type="page"/>
      </w:r>
      <w:r w:rsidR="00DE7CC8" w:rsidRPr="007B371F">
        <w:rPr>
          <w:rFonts w:ascii="Arial" w:hAnsi="Arial" w:cs="Arial"/>
          <w:b/>
        </w:rPr>
        <w:lastRenderedPageBreak/>
        <w:t>Table S2</w:t>
      </w:r>
    </w:p>
    <w:p w14:paraId="49F8255A" w14:textId="10F9CDA5" w:rsidR="00731933" w:rsidRPr="00961977" w:rsidRDefault="00731933"/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1297"/>
        <w:gridCol w:w="2493"/>
        <w:gridCol w:w="1734"/>
        <w:gridCol w:w="4677"/>
        <w:gridCol w:w="3119"/>
      </w:tblGrid>
      <w:tr w:rsidR="00DE7CC8" w:rsidRPr="00961977" w14:paraId="130CFDBF" w14:textId="77777777" w:rsidTr="003A0814">
        <w:tc>
          <w:tcPr>
            <w:tcW w:w="1297" w:type="dxa"/>
          </w:tcPr>
          <w:p w14:paraId="3CF07F6B" w14:textId="77777777" w:rsidR="00DE7CC8" w:rsidRPr="006E5E06" w:rsidRDefault="00DE7CC8" w:rsidP="009C62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sz w:val="18"/>
                <w:szCs w:val="18"/>
                <w:lang w:val="en-US"/>
              </w:rPr>
              <w:t>Brain region</w:t>
            </w:r>
          </w:p>
        </w:tc>
        <w:tc>
          <w:tcPr>
            <w:tcW w:w="2493" w:type="dxa"/>
          </w:tcPr>
          <w:p w14:paraId="7154FF1D" w14:textId="77777777" w:rsidR="00DE7CC8" w:rsidRPr="006E5E06" w:rsidRDefault="00DE7CC8" w:rsidP="009C62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sz w:val="18"/>
                <w:szCs w:val="18"/>
                <w:lang w:val="en-US"/>
              </w:rPr>
              <w:t>Expectation</w:t>
            </w:r>
          </w:p>
        </w:tc>
        <w:tc>
          <w:tcPr>
            <w:tcW w:w="1734" w:type="dxa"/>
          </w:tcPr>
          <w:p w14:paraId="64CBF42B" w14:textId="77777777" w:rsidR="00DE7CC8" w:rsidRPr="006E5E06" w:rsidRDefault="00DE7CC8" w:rsidP="009C62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 for expectation</w:t>
            </w:r>
          </w:p>
        </w:tc>
        <w:tc>
          <w:tcPr>
            <w:tcW w:w="4677" w:type="dxa"/>
          </w:tcPr>
          <w:p w14:paraId="7F63008A" w14:textId="77777777" w:rsidR="00DE7CC8" w:rsidRPr="006E5E06" w:rsidRDefault="00DE7CC8" w:rsidP="009C62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sz w:val="18"/>
                <w:szCs w:val="18"/>
                <w:lang w:val="en-US"/>
              </w:rPr>
              <w:t>Findings</w:t>
            </w:r>
          </w:p>
        </w:tc>
        <w:tc>
          <w:tcPr>
            <w:tcW w:w="3119" w:type="dxa"/>
          </w:tcPr>
          <w:p w14:paraId="1418B60E" w14:textId="7FAE87C3" w:rsidR="00DE7CC8" w:rsidRPr="006E5E06" w:rsidRDefault="00DE7CC8" w:rsidP="009C62DD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b/>
                <w:sz w:val="18"/>
                <w:szCs w:val="18"/>
                <w:lang w:val="en-US"/>
              </w:rPr>
              <w:t>Comment</w:t>
            </w:r>
            <w:r w:rsidR="00D97C5E" w:rsidRPr="006E5E06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</w:p>
        </w:tc>
      </w:tr>
      <w:tr w:rsidR="00DE7CC8" w:rsidRPr="00961977" w14:paraId="29CDD1F2" w14:textId="77777777" w:rsidTr="003A0814">
        <w:tc>
          <w:tcPr>
            <w:tcW w:w="1297" w:type="dxa"/>
          </w:tcPr>
          <w:p w14:paraId="746F46E0" w14:textId="0C6EF1F0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8F7286"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 TRE</w:t>
            </w:r>
          </w:p>
        </w:tc>
        <w:tc>
          <w:tcPr>
            <w:tcW w:w="2493" w:type="dxa"/>
          </w:tcPr>
          <w:p w14:paraId="6BFEEBF2" w14:textId="3B788DEA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in all cases</w:t>
            </w:r>
          </w:p>
        </w:tc>
        <w:tc>
          <w:tcPr>
            <w:tcW w:w="1734" w:type="dxa"/>
          </w:tcPr>
          <w:p w14:paraId="2DAE8466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Kaufmann et al., 2018</w:t>
            </w:r>
          </w:p>
        </w:tc>
        <w:tc>
          <w:tcPr>
            <w:tcW w:w="4677" w:type="dxa"/>
          </w:tcPr>
          <w:p w14:paraId="1B19FCAC" w14:textId="718017B1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862230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2</w:t>
            </w:r>
            <w:r w:rsidR="0012653A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6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="002B13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cases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at NFT stage </w:t>
            </w:r>
            <w:r w:rsidR="00862230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I did not show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seeding</w:t>
            </w:r>
          </w:p>
        </w:tc>
        <w:tc>
          <w:tcPr>
            <w:tcW w:w="3119" w:type="dxa"/>
          </w:tcPr>
          <w:p w14:paraId="4EFF0E20" w14:textId="232AA768" w:rsidR="00DE7CC8" w:rsidRPr="006E5E06" w:rsidRDefault="00862230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oth</w:t>
            </w:r>
            <w:r w:rsidR="003A0814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A0814" w:rsidRPr="00C1184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eding-</w:t>
            </w:r>
            <w:r w:rsidR="00D97C5E" w:rsidRPr="00C1184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egative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>cases displayed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T8</w:t>
            </w:r>
            <w:r w:rsidR="003A0814" w:rsidRPr="006E5E06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positive neurons</w:t>
            </w:r>
          </w:p>
        </w:tc>
      </w:tr>
      <w:tr w:rsidR="00DE7CC8" w:rsidRPr="00961977" w14:paraId="5E5F3534" w14:textId="77777777" w:rsidTr="003A0814">
        <w:tc>
          <w:tcPr>
            <w:tcW w:w="1297" w:type="dxa"/>
          </w:tcPr>
          <w:p w14:paraId="57FBEF1A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- EC</w:t>
            </w:r>
          </w:p>
        </w:tc>
        <w:tc>
          <w:tcPr>
            <w:tcW w:w="2493" w:type="dxa"/>
          </w:tcPr>
          <w:p w14:paraId="7710AF81" w14:textId="17531020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early NFT stages (I-II)</w:t>
            </w:r>
          </w:p>
        </w:tc>
        <w:tc>
          <w:tcPr>
            <w:tcW w:w="1734" w:type="dxa"/>
          </w:tcPr>
          <w:p w14:paraId="5629D9C1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Kaufmann et al., 2018</w:t>
            </w:r>
          </w:p>
        </w:tc>
        <w:tc>
          <w:tcPr>
            <w:tcW w:w="4677" w:type="dxa"/>
          </w:tcPr>
          <w:p w14:paraId="1E939E8D" w14:textId="5E24CA1E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6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 cases and all NFT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 stage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II and V cases</w:t>
            </w:r>
          </w:p>
        </w:tc>
        <w:tc>
          <w:tcPr>
            <w:tcW w:w="3119" w:type="dxa"/>
          </w:tcPr>
          <w:p w14:paraId="20364E1B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0C6BE1D4" w14:textId="77777777" w:rsidTr="003A0814">
        <w:tc>
          <w:tcPr>
            <w:tcW w:w="1297" w:type="dxa"/>
          </w:tcPr>
          <w:p w14:paraId="0588EC1A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 - CA1</w:t>
            </w:r>
          </w:p>
        </w:tc>
        <w:tc>
          <w:tcPr>
            <w:tcW w:w="2493" w:type="dxa"/>
          </w:tcPr>
          <w:p w14:paraId="70D65D9C" w14:textId="1D4D3E9C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early NFT stages (I-II)</w:t>
            </w:r>
          </w:p>
        </w:tc>
        <w:tc>
          <w:tcPr>
            <w:tcW w:w="1734" w:type="dxa"/>
          </w:tcPr>
          <w:p w14:paraId="6AD2246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Kaufmann et al., 2018</w:t>
            </w:r>
          </w:p>
        </w:tc>
        <w:tc>
          <w:tcPr>
            <w:tcW w:w="4677" w:type="dxa"/>
          </w:tcPr>
          <w:p w14:paraId="1ACB71A4" w14:textId="446AC78D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6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 cases</w:t>
            </w:r>
            <w:r w:rsidR="0096165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nd all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II and V cases</w:t>
            </w:r>
          </w:p>
        </w:tc>
        <w:tc>
          <w:tcPr>
            <w:tcW w:w="3119" w:type="dxa"/>
          </w:tcPr>
          <w:p w14:paraId="09D35B8D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7655F0DD" w14:textId="77777777" w:rsidTr="003A0814">
        <w:tc>
          <w:tcPr>
            <w:tcW w:w="1297" w:type="dxa"/>
          </w:tcPr>
          <w:p w14:paraId="21C33EEF" w14:textId="17111B97" w:rsidR="00DE7CC8" w:rsidRPr="00B6170B" w:rsidRDefault="00651EC7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- AMY</w:t>
            </w:r>
          </w:p>
        </w:tc>
        <w:tc>
          <w:tcPr>
            <w:tcW w:w="2493" w:type="dxa"/>
          </w:tcPr>
          <w:p w14:paraId="5A522426" w14:textId="1F06F928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late NFT stages</w:t>
            </w:r>
          </w:p>
        </w:tc>
        <w:tc>
          <w:tcPr>
            <w:tcW w:w="1734" w:type="dxa"/>
          </w:tcPr>
          <w:p w14:paraId="1C41B108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, 1991</w:t>
            </w:r>
          </w:p>
        </w:tc>
        <w:tc>
          <w:tcPr>
            <w:tcW w:w="4677" w:type="dxa"/>
          </w:tcPr>
          <w:p w14:paraId="1F31309D" w14:textId="0B8F13B7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1403A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  <w:r w:rsidR="001403A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6 NFT</w:t>
            </w:r>
            <w:r w:rsidR="00BF0EB4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stage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I cas</w:t>
            </w:r>
            <w:r w:rsidR="00FC6FF2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e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, 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6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</w:t>
            </w:r>
            <w:r w:rsidR="00BF0EB4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II 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cases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and 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all NFT </w:t>
            </w:r>
            <w:r w:rsidR="00BF0EB4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3D22AD0F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4B9C65E8" w14:textId="77777777" w:rsidTr="003A0814">
        <w:tc>
          <w:tcPr>
            <w:tcW w:w="1297" w:type="dxa"/>
          </w:tcPr>
          <w:p w14:paraId="5A063503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- STG</w:t>
            </w:r>
          </w:p>
        </w:tc>
        <w:tc>
          <w:tcPr>
            <w:tcW w:w="2493" w:type="dxa"/>
          </w:tcPr>
          <w:p w14:paraId="3B2C8F21" w14:textId="764645BE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eeding starting at early/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>intermediate NFT stages (II-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II)</w:t>
            </w:r>
          </w:p>
        </w:tc>
        <w:tc>
          <w:tcPr>
            <w:tcW w:w="1734" w:type="dxa"/>
          </w:tcPr>
          <w:p w14:paraId="377BB310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Kaufmann et al., 2018</w:t>
            </w:r>
          </w:p>
        </w:tc>
        <w:tc>
          <w:tcPr>
            <w:tcW w:w="4677" w:type="dxa"/>
          </w:tcPr>
          <w:p w14:paraId="1F9150FE" w14:textId="4F764037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24DCF47F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4727FBB4" w14:textId="77777777" w:rsidTr="003A0814">
        <w:tc>
          <w:tcPr>
            <w:tcW w:w="1297" w:type="dxa"/>
          </w:tcPr>
          <w:p w14:paraId="49FE50D8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- TTG</w:t>
            </w:r>
          </w:p>
        </w:tc>
        <w:tc>
          <w:tcPr>
            <w:tcW w:w="2493" w:type="dxa"/>
          </w:tcPr>
          <w:p w14:paraId="3C7046F6" w14:textId="18C8CEB3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late NFT stages (V-VI)</w:t>
            </w:r>
          </w:p>
        </w:tc>
        <w:tc>
          <w:tcPr>
            <w:tcW w:w="1734" w:type="dxa"/>
          </w:tcPr>
          <w:p w14:paraId="3A5F12B3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6C5D33DE" w14:textId="730B08C8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1403A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  <w:r w:rsidR="001403A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7 NFT </w:t>
            </w:r>
            <w:r w:rsidR="00BF0EB4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II case; 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pectedly in </w:t>
            </w:r>
            <w:r w:rsidR="005F4E1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E64D8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7 NFT </w:t>
            </w:r>
            <w:r w:rsidR="00BF0EB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4E9BB97E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57C92E70" w14:textId="77777777" w:rsidTr="003A0814">
        <w:tc>
          <w:tcPr>
            <w:tcW w:w="1297" w:type="dxa"/>
          </w:tcPr>
          <w:p w14:paraId="63EFF591" w14:textId="1AAD973E" w:rsidR="00DE7CC8" w:rsidRPr="00B6170B" w:rsidRDefault="00651EC7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 - PV</w:t>
            </w:r>
          </w:p>
        </w:tc>
        <w:tc>
          <w:tcPr>
            <w:tcW w:w="2493" w:type="dxa"/>
          </w:tcPr>
          <w:p w14:paraId="07AC98F7" w14:textId="40DCF2FB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/ late NFT stages (III-VI)</w:t>
            </w:r>
          </w:p>
        </w:tc>
        <w:tc>
          <w:tcPr>
            <w:tcW w:w="1734" w:type="dxa"/>
          </w:tcPr>
          <w:p w14:paraId="0374F4AE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Kaufmann et al., 2018</w:t>
            </w:r>
          </w:p>
        </w:tc>
        <w:tc>
          <w:tcPr>
            <w:tcW w:w="4677" w:type="dxa"/>
          </w:tcPr>
          <w:p w14:paraId="38DB6C7C" w14:textId="068A6F93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seeding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was seen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n only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 and some NFT </w:t>
            </w:r>
            <w:r w:rsidR="00BF0EB4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  <w:r w:rsidR="00A824E6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824E6">
              <w:rPr>
                <w:rFonts w:ascii="Arial" w:hAnsi="Arial" w:cs="Arial"/>
                <w:sz w:val="18"/>
                <w:szCs w:val="18"/>
                <w:lang w:val="en-US"/>
              </w:rPr>
              <w:t>4/7)</w:t>
            </w:r>
          </w:p>
        </w:tc>
        <w:tc>
          <w:tcPr>
            <w:tcW w:w="3119" w:type="dxa"/>
          </w:tcPr>
          <w:p w14:paraId="54DDB081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01F2E844" w14:textId="77777777" w:rsidTr="003A0814">
        <w:tc>
          <w:tcPr>
            <w:tcW w:w="1297" w:type="dxa"/>
          </w:tcPr>
          <w:p w14:paraId="5C0755E7" w14:textId="535B8AF4" w:rsidR="00DE7CC8" w:rsidRPr="00B6170B" w:rsidRDefault="00651EC7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- PS</w:t>
            </w:r>
          </w:p>
        </w:tc>
        <w:tc>
          <w:tcPr>
            <w:tcW w:w="2493" w:type="dxa"/>
          </w:tcPr>
          <w:p w14:paraId="2077693E" w14:textId="12E94399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 NFT stages (III-IV)</w:t>
            </w:r>
          </w:p>
        </w:tc>
        <w:tc>
          <w:tcPr>
            <w:tcW w:w="1734" w:type="dxa"/>
          </w:tcPr>
          <w:p w14:paraId="200D3FB3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37517724" w14:textId="07E71BF8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7 NFT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 stage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4B5473FF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7CAB8401" w14:textId="77777777" w:rsidTr="003A0814">
        <w:tc>
          <w:tcPr>
            <w:tcW w:w="1297" w:type="dxa"/>
          </w:tcPr>
          <w:p w14:paraId="5EC51806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 - ACC</w:t>
            </w:r>
          </w:p>
        </w:tc>
        <w:tc>
          <w:tcPr>
            <w:tcW w:w="2493" w:type="dxa"/>
          </w:tcPr>
          <w:p w14:paraId="4A37752C" w14:textId="4EDC199A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 NFT stages (III-IV)</w:t>
            </w:r>
          </w:p>
        </w:tc>
        <w:tc>
          <w:tcPr>
            <w:tcW w:w="1734" w:type="dxa"/>
          </w:tcPr>
          <w:p w14:paraId="4C970568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58B73A40" w14:textId="4828AA19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0842906E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7FE01AF8" w14:textId="77777777" w:rsidTr="003A0814">
        <w:tc>
          <w:tcPr>
            <w:tcW w:w="1297" w:type="dxa"/>
          </w:tcPr>
          <w:p w14:paraId="5AF41578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- RSC/PSC</w:t>
            </w:r>
          </w:p>
        </w:tc>
        <w:tc>
          <w:tcPr>
            <w:tcW w:w="2493" w:type="dxa"/>
          </w:tcPr>
          <w:p w14:paraId="60E88737" w14:textId="656963D2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/ late NFT stages (III-VI)</w:t>
            </w:r>
          </w:p>
        </w:tc>
        <w:tc>
          <w:tcPr>
            <w:tcW w:w="1734" w:type="dxa"/>
          </w:tcPr>
          <w:p w14:paraId="5398350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1137248A" w14:textId="5B1252FA" w:rsidR="00DE7CC8" w:rsidRPr="006E5E06" w:rsidRDefault="0003684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0B817131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497ECB7A" w14:textId="77777777" w:rsidTr="003A0814">
        <w:tc>
          <w:tcPr>
            <w:tcW w:w="1297" w:type="dxa"/>
          </w:tcPr>
          <w:p w14:paraId="5377A8CF" w14:textId="3D6EF952" w:rsidR="00DE7CC8" w:rsidRPr="00B6170B" w:rsidRDefault="00651EC7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 - PUT</w:t>
            </w:r>
          </w:p>
        </w:tc>
        <w:tc>
          <w:tcPr>
            <w:tcW w:w="2493" w:type="dxa"/>
          </w:tcPr>
          <w:p w14:paraId="3093EBD6" w14:textId="0CF7FBAB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/ late NFT stages (III-VI)</w:t>
            </w:r>
          </w:p>
        </w:tc>
        <w:tc>
          <w:tcPr>
            <w:tcW w:w="1734" w:type="dxa"/>
          </w:tcPr>
          <w:p w14:paraId="35CB340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4F97CEBA" w14:textId="69062F1D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 and </w:t>
            </w:r>
            <w:r w:rsidR="00A34A7F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0DE29BC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4E61CC55" w14:textId="77777777" w:rsidTr="003A0814">
        <w:tc>
          <w:tcPr>
            <w:tcW w:w="1297" w:type="dxa"/>
          </w:tcPr>
          <w:p w14:paraId="2050EB47" w14:textId="77777777" w:rsidR="00DE7CC8" w:rsidRPr="00B6170B" w:rsidRDefault="00DE7CC8" w:rsidP="009C62D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 - GP</w:t>
            </w:r>
          </w:p>
        </w:tc>
        <w:tc>
          <w:tcPr>
            <w:tcW w:w="2493" w:type="dxa"/>
          </w:tcPr>
          <w:p w14:paraId="5B5EC21B" w14:textId="35C94BBD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not exp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ected since it typically does not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devel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op tau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pathology 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(in contrast to A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sym w:font="Symbol" w:char="F062"/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plaques) in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D</w:t>
            </w:r>
          </w:p>
        </w:tc>
        <w:tc>
          <w:tcPr>
            <w:tcW w:w="1734" w:type="dxa"/>
          </w:tcPr>
          <w:p w14:paraId="5D49724E" w14:textId="2A9F4780" w:rsidR="00DE7CC8" w:rsidRPr="006E5E06" w:rsidRDefault="00D97C5E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nd Del </w:t>
            </w: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Tredici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, 2015</w:t>
            </w:r>
          </w:p>
        </w:tc>
        <w:tc>
          <w:tcPr>
            <w:tcW w:w="4677" w:type="dxa"/>
          </w:tcPr>
          <w:p w14:paraId="65B2F4C6" w14:textId="2D4A53C3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1403A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3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 NFT stage III</w:t>
            </w:r>
            <w:r w:rsidR="0003684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s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and </w:t>
            </w:r>
            <w:r w:rsidR="00862230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6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stage V</w:t>
            </w:r>
            <w:r w:rsidR="0003684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3119" w:type="dxa"/>
          </w:tcPr>
          <w:p w14:paraId="1BD19BF6" w14:textId="243F1F42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T8 </w:t>
            </w:r>
            <w:r w:rsidR="00CF58D5" w:rsidRPr="006E5E06">
              <w:rPr>
                <w:rFonts w:ascii="Arial" w:hAnsi="Arial" w:cs="Arial"/>
                <w:sz w:val="18"/>
                <w:szCs w:val="18"/>
                <w:lang w:val="en-US"/>
              </w:rPr>
              <w:t>IHC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n 9 cases showe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>AT8-positive axons plus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RTAG</w:t>
            </w:r>
            <w:r w:rsidR="00B173B8" w:rsidRPr="006E5E0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D6532FD" w14:textId="2F0F9515" w:rsidR="00B173B8" w:rsidRPr="006E5E06" w:rsidRDefault="00B173B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Note: </w:t>
            </w:r>
            <w:r w:rsidR="00651EC7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he AT8-positive axons in the GP </w:t>
            </w:r>
            <w:r w:rsidR="00651EC7">
              <w:rPr>
                <w:rFonts w:ascii="Arial" w:hAnsi="Arial" w:cs="Arial"/>
                <w:sz w:val="18"/>
                <w:szCs w:val="18"/>
                <w:lang w:val="en-US"/>
              </w:rPr>
              <w:t xml:space="preserve">likely 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originate from t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he </w:t>
            </w:r>
            <w:proofErr w:type="spellStart"/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>Meynert’s</w:t>
            </w:r>
            <w:proofErr w:type="spellEnd"/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basal nucleus (BN)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since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BN seeding levels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all of but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one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case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>(case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10) are higher than in their respective GP punches.</w:t>
            </w:r>
          </w:p>
        </w:tc>
      </w:tr>
      <w:tr w:rsidR="00DE7CC8" w:rsidRPr="00961977" w14:paraId="7B287B1B" w14:textId="77777777" w:rsidTr="003A0814">
        <w:tc>
          <w:tcPr>
            <w:tcW w:w="1297" w:type="dxa"/>
          </w:tcPr>
          <w:p w14:paraId="18E8AA1B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13 - MD</w:t>
            </w:r>
          </w:p>
        </w:tc>
        <w:tc>
          <w:tcPr>
            <w:tcW w:w="2493" w:type="dxa"/>
          </w:tcPr>
          <w:p w14:paraId="30D27D64" w14:textId="0B816A0C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/ late NFT stages (III-V)</w:t>
            </w:r>
          </w:p>
        </w:tc>
        <w:tc>
          <w:tcPr>
            <w:tcW w:w="1734" w:type="dxa"/>
          </w:tcPr>
          <w:p w14:paraId="162125EB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10B871E1" w14:textId="177C2CB8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1403A1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7 NFT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 stage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0EF57F7C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3CDE3732" w14:textId="77777777" w:rsidTr="003A0814">
        <w:tc>
          <w:tcPr>
            <w:tcW w:w="1297" w:type="dxa"/>
          </w:tcPr>
          <w:p w14:paraId="5B07AA73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4 - OFC</w:t>
            </w:r>
          </w:p>
        </w:tc>
        <w:tc>
          <w:tcPr>
            <w:tcW w:w="2493" w:type="dxa"/>
          </w:tcPr>
          <w:p w14:paraId="5022F07E" w14:textId="6A4A50FD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 NFT stages (III-IV)</w:t>
            </w:r>
          </w:p>
        </w:tc>
        <w:tc>
          <w:tcPr>
            <w:tcW w:w="1734" w:type="dxa"/>
          </w:tcPr>
          <w:p w14:paraId="6770EF22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7292D1A0" w14:textId="11CC5042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4957B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0580E502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1C0022AF" w14:textId="77777777" w:rsidTr="003A0814">
        <w:tc>
          <w:tcPr>
            <w:tcW w:w="1297" w:type="dxa"/>
          </w:tcPr>
          <w:p w14:paraId="33F85F38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15 - SN</w:t>
            </w:r>
          </w:p>
        </w:tc>
        <w:tc>
          <w:tcPr>
            <w:tcW w:w="2493" w:type="dxa"/>
          </w:tcPr>
          <w:p w14:paraId="5A69A9F4" w14:textId="775B134E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late NFT stages (V-VI)</w:t>
            </w:r>
          </w:p>
        </w:tc>
        <w:tc>
          <w:tcPr>
            <w:tcW w:w="1734" w:type="dxa"/>
          </w:tcPr>
          <w:p w14:paraId="22A9E1D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6A49B3AB" w14:textId="662FBD67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expected =&gt; seeding seen earlier – in most NFT</w:t>
            </w:r>
            <w:r w:rsidR="0003684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stage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III cases (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E64D8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6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7) and </w:t>
            </w:r>
            <w:r w:rsidR="00862230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287E9AAA" w14:textId="76DA0C6A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T8 IHC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n 5 cases showed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T8-positive axons</w:t>
            </w:r>
            <w:r w:rsidR="00B173B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. Possible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region of </w:t>
            </w:r>
            <w:r w:rsidR="00B173B8" w:rsidRPr="006E5E06">
              <w:rPr>
                <w:rFonts w:ascii="Arial" w:hAnsi="Arial" w:cs="Arial"/>
                <w:sz w:val="18"/>
                <w:szCs w:val="18"/>
                <w:lang w:val="en-US"/>
              </w:rPr>
              <w:t>origin could be LC.</w:t>
            </w:r>
          </w:p>
        </w:tc>
      </w:tr>
      <w:tr w:rsidR="00DE7CC8" w:rsidRPr="00961977" w14:paraId="291D5C36" w14:textId="77777777" w:rsidTr="003A0814">
        <w:tc>
          <w:tcPr>
            <w:tcW w:w="1297" w:type="dxa"/>
          </w:tcPr>
          <w:p w14:paraId="4C3F4C85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16 - LC</w:t>
            </w:r>
          </w:p>
        </w:tc>
        <w:tc>
          <w:tcPr>
            <w:tcW w:w="2493" w:type="dxa"/>
          </w:tcPr>
          <w:p w14:paraId="336765F4" w14:textId="013049E4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early NFT stages (I and II</w:t>
            </w:r>
          </w:p>
        </w:tc>
        <w:tc>
          <w:tcPr>
            <w:tcW w:w="1734" w:type="dxa"/>
          </w:tcPr>
          <w:p w14:paraId="20BF211A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Kaufmann et al., 2018</w:t>
            </w:r>
          </w:p>
        </w:tc>
        <w:tc>
          <w:tcPr>
            <w:tcW w:w="4677" w:type="dxa"/>
          </w:tcPr>
          <w:p w14:paraId="5F65A5A8" w14:textId="508218EB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957B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6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 case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II and V cases</w:t>
            </w:r>
          </w:p>
        </w:tc>
        <w:tc>
          <w:tcPr>
            <w:tcW w:w="3119" w:type="dxa"/>
          </w:tcPr>
          <w:p w14:paraId="5990F53F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52B08F56" w14:textId="77777777" w:rsidTr="003A0814">
        <w:tc>
          <w:tcPr>
            <w:tcW w:w="1297" w:type="dxa"/>
          </w:tcPr>
          <w:p w14:paraId="666753CA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17 - BN</w:t>
            </w:r>
          </w:p>
        </w:tc>
        <w:tc>
          <w:tcPr>
            <w:tcW w:w="2493" w:type="dxa"/>
          </w:tcPr>
          <w:p w14:paraId="250653DC" w14:textId="677734E4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 NFT stages (III-IV)</w:t>
            </w:r>
          </w:p>
        </w:tc>
        <w:tc>
          <w:tcPr>
            <w:tcW w:w="1734" w:type="dxa"/>
          </w:tcPr>
          <w:p w14:paraId="7ECBF2D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71300CBA" w14:textId="2A02DCEB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 expected,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4957B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7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II cases and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ll NFT </w:t>
            </w:r>
            <w:r w:rsidR="00036845">
              <w:rPr>
                <w:rFonts w:ascii="Arial" w:hAnsi="Arial" w:cs="Arial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5B6527B1" w14:textId="594E7007" w:rsidR="00DE7CC8" w:rsidRPr="006E5E06" w:rsidRDefault="00D97C5E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eeding 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was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always higher than respective GP case (with one e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xception: case 10), suggesting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that AT8-positive axons in GP originate from 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BN</w:t>
            </w:r>
          </w:p>
        </w:tc>
      </w:tr>
      <w:tr w:rsidR="00DE7CC8" w:rsidRPr="00961977" w14:paraId="1C7D8774" w14:textId="77777777" w:rsidTr="003A0814">
        <w:tc>
          <w:tcPr>
            <w:tcW w:w="1297" w:type="dxa"/>
          </w:tcPr>
          <w:p w14:paraId="5A77AE82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18 - PG</w:t>
            </w:r>
          </w:p>
        </w:tc>
        <w:tc>
          <w:tcPr>
            <w:tcW w:w="2493" w:type="dxa"/>
          </w:tcPr>
          <w:p w14:paraId="3C6E8A04" w14:textId="18CE7B89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not expected</w:t>
            </w:r>
          </w:p>
        </w:tc>
        <w:tc>
          <w:tcPr>
            <w:tcW w:w="1734" w:type="dxa"/>
          </w:tcPr>
          <w:p w14:paraId="77B19EA8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74207FC0" w14:textId="4AE1EC47" w:rsidR="00DE7CC8" w:rsidRPr="006E5E06" w:rsidRDefault="00CF58D5" w:rsidP="009C62DD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stage III</w:t>
            </w:r>
            <w:r w:rsidR="0003684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</w:t>
            </w:r>
            <w:r w:rsidR="00CE5F73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and </w:t>
            </w:r>
            <w:r w:rsidR="001833E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2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stage V</w:t>
            </w:r>
            <w:r w:rsidR="0003684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s</w:t>
            </w:r>
          </w:p>
          <w:p w14:paraId="1DD1D82C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12D0D0" w14:textId="53F3AEFB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Note: T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he dorsal raphe nucleus (DRN) 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in case 7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was 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CF58D5" w:rsidRPr="006E5E06">
              <w:rPr>
                <w:rFonts w:ascii="Arial" w:hAnsi="Arial" w:cs="Arial"/>
                <w:sz w:val="18"/>
                <w:szCs w:val="18"/>
                <w:lang w:val="en-US"/>
              </w:rPr>
              <w:t>unched accidentally and likely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xplain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62230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seeding in this sample</w:t>
            </w:r>
          </w:p>
        </w:tc>
        <w:tc>
          <w:tcPr>
            <w:tcW w:w="3119" w:type="dxa"/>
          </w:tcPr>
          <w:p w14:paraId="65E1A4D6" w14:textId="3787DD1F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T8 IHC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>n 8 cases showed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T8-positive axons, neur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ons, and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n some cases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neurite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(although AT8 positivity does NOT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necessarily correlat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with presence of seeding)</w:t>
            </w:r>
          </w:p>
        </w:tc>
      </w:tr>
      <w:tr w:rsidR="00DE7CC8" w:rsidRPr="00961977" w14:paraId="2084F9FB" w14:textId="77777777" w:rsidTr="003A0814">
        <w:tc>
          <w:tcPr>
            <w:tcW w:w="1297" w:type="dxa"/>
          </w:tcPr>
          <w:p w14:paraId="16C21B39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19 - IO</w:t>
            </w:r>
          </w:p>
        </w:tc>
        <w:tc>
          <w:tcPr>
            <w:tcW w:w="2493" w:type="dxa"/>
          </w:tcPr>
          <w:p w14:paraId="2F9B2862" w14:textId="7148B849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not expected</w:t>
            </w:r>
          </w:p>
        </w:tc>
        <w:tc>
          <w:tcPr>
            <w:tcW w:w="1734" w:type="dxa"/>
          </w:tcPr>
          <w:p w14:paraId="6E6906CC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4E36C016" w14:textId="58322F84" w:rsidR="00DE7CC8" w:rsidRPr="006E5E06" w:rsidRDefault="00CF58D5" w:rsidP="009C62DD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2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stage III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s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and </w:t>
            </w:r>
            <w:r w:rsidR="001833E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2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stage V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s</w:t>
            </w:r>
          </w:p>
          <w:p w14:paraId="2573EF20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BA95E03" w14:textId="3694A16E" w:rsidR="00DE7CC8" w:rsidRPr="006E5E06" w:rsidRDefault="0072190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Note: Some punches from IO were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>contaminated by overlapping AT8-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positive neurons/axons in 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IRZ</w:t>
            </w:r>
          </w:p>
        </w:tc>
        <w:tc>
          <w:tcPr>
            <w:tcW w:w="3119" w:type="dxa"/>
          </w:tcPr>
          <w:p w14:paraId="5B888C8E" w14:textId="53D66238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AT8 </w:t>
            </w:r>
            <w:r w:rsidR="00CF58D5" w:rsidRPr="006E5E06">
              <w:rPr>
                <w:rFonts w:ascii="Arial" w:hAnsi="Arial" w:cs="Arial"/>
                <w:sz w:val="18"/>
                <w:szCs w:val="18"/>
                <w:lang w:val="en-US"/>
              </w:rPr>
              <w:t>IHC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of 9 cases showed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T8-positive axons and in some cases ARTAG</w:t>
            </w:r>
          </w:p>
        </w:tc>
      </w:tr>
      <w:tr w:rsidR="00DE7CC8" w:rsidRPr="00961977" w14:paraId="2B2BA491" w14:textId="77777777" w:rsidTr="003A0814">
        <w:tc>
          <w:tcPr>
            <w:tcW w:w="1297" w:type="dxa"/>
          </w:tcPr>
          <w:p w14:paraId="2876D638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20 - CC</w:t>
            </w:r>
          </w:p>
        </w:tc>
        <w:tc>
          <w:tcPr>
            <w:tcW w:w="2493" w:type="dxa"/>
          </w:tcPr>
          <w:p w14:paraId="7204F97C" w14:textId="053B9D3C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not expected</w:t>
            </w:r>
          </w:p>
        </w:tc>
        <w:tc>
          <w:tcPr>
            <w:tcW w:w="1734" w:type="dxa"/>
          </w:tcPr>
          <w:p w14:paraId="43E3ED6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1A175CDD" w14:textId="04C535B9" w:rsidR="00DE7CC8" w:rsidRPr="006E5E06" w:rsidRDefault="00CF58D5" w:rsidP="009C62DD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2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III cases</w:t>
            </w:r>
          </w:p>
        </w:tc>
        <w:tc>
          <w:tcPr>
            <w:tcW w:w="3119" w:type="dxa"/>
          </w:tcPr>
          <w:p w14:paraId="0D5258F7" w14:textId="22FC190F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T8 IHC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showe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>d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T8-positi</w:t>
            </w:r>
            <w:r w:rsidR="00601BFD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ve Bergmann glia, 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>a new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ARTAG finding</w:t>
            </w:r>
          </w:p>
        </w:tc>
      </w:tr>
      <w:tr w:rsidR="00DE7CC8" w:rsidRPr="00961977" w14:paraId="5E789E7D" w14:textId="77777777" w:rsidTr="003A0814">
        <w:tc>
          <w:tcPr>
            <w:tcW w:w="1297" w:type="dxa"/>
          </w:tcPr>
          <w:p w14:paraId="4455284A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21 - DN</w:t>
            </w:r>
          </w:p>
        </w:tc>
        <w:tc>
          <w:tcPr>
            <w:tcW w:w="2493" w:type="dxa"/>
          </w:tcPr>
          <w:p w14:paraId="11F78204" w14:textId="2B35E0C2" w:rsidR="00DE7CC8" w:rsidRPr="006E5E06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eeding</w:t>
            </w: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not expected</w:t>
            </w:r>
          </w:p>
        </w:tc>
        <w:tc>
          <w:tcPr>
            <w:tcW w:w="1734" w:type="dxa"/>
          </w:tcPr>
          <w:p w14:paraId="5F4392D7" w14:textId="77777777" w:rsidR="00DE7CC8" w:rsidRPr="006E5E06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3E653592" w14:textId="1855BEFC" w:rsidR="00DE7CC8" w:rsidRPr="006E5E06" w:rsidRDefault="00CF58D5" w:rsidP="009C62DD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III case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and 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6E5E06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V case</w:t>
            </w:r>
          </w:p>
        </w:tc>
        <w:tc>
          <w:tcPr>
            <w:tcW w:w="3119" w:type="dxa"/>
          </w:tcPr>
          <w:p w14:paraId="4BC4F85B" w14:textId="6BD60A83" w:rsidR="00DE7CC8" w:rsidRPr="006E5E06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E5E06">
              <w:rPr>
                <w:rFonts w:ascii="Arial" w:hAnsi="Arial" w:cs="Arial"/>
                <w:sz w:val="18"/>
                <w:szCs w:val="18"/>
                <w:lang w:val="en-US"/>
              </w:rPr>
              <w:t>AT8 IHC</w:t>
            </w:r>
            <w:r w:rsidR="00D97C5E" w:rsidRPr="006E5E06">
              <w:rPr>
                <w:rFonts w:ascii="Arial" w:hAnsi="Arial" w:cs="Arial"/>
                <w:sz w:val="18"/>
                <w:szCs w:val="18"/>
                <w:lang w:val="en-US"/>
              </w:rPr>
              <w:t xml:space="preserve"> in 4 cases showed </w:t>
            </w:r>
            <w:r w:rsidR="00DE7CC8" w:rsidRPr="006E5E06">
              <w:rPr>
                <w:rFonts w:ascii="Arial" w:hAnsi="Arial" w:cs="Arial"/>
                <w:sz w:val="18"/>
                <w:szCs w:val="18"/>
                <w:lang w:val="en-US"/>
              </w:rPr>
              <w:t>AT8-positive neurons and axons</w:t>
            </w:r>
          </w:p>
        </w:tc>
      </w:tr>
      <w:tr w:rsidR="00DE7CC8" w:rsidRPr="00961977" w14:paraId="0C72867B" w14:textId="77777777" w:rsidTr="003A0814">
        <w:tc>
          <w:tcPr>
            <w:tcW w:w="1297" w:type="dxa"/>
          </w:tcPr>
          <w:p w14:paraId="5464FCAC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22 - IC</w:t>
            </w:r>
          </w:p>
        </w:tc>
        <w:tc>
          <w:tcPr>
            <w:tcW w:w="2493" w:type="dxa"/>
          </w:tcPr>
          <w:p w14:paraId="413E3577" w14:textId="1942699C" w:rsidR="00DE7CC8" w:rsidRPr="00961977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eed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not expected</w:t>
            </w:r>
          </w:p>
        </w:tc>
        <w:tc>
          <w:tcPr>
            <w:tcW w:w="1734" w:type="dxa"/>
          </w:tcPr>
          <w:p w14:paraId="0A95EE0D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34DA17B4" w14:textId="2C8C8FD5" w:rsidR="00DE7CC8" w:rsidRPr="00961977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nexpected =&gt; seeding 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1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stage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III case and 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4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7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NFT 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stage 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V cases</w:t>
            </w:r>
          </w:p>
        </w:tc>
        <w:tc>
          <w:tcPr>
            <w:tcW w:w="3119" w:type="dxa"/>
          </w:tcPr>
          <w:p w14:paraId="2DCC29F6" w14:textId="00748AD2" w:rsidR="00DE7CC8" w:rsidRPr="00961977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T8 IHC</w:t>
            </w:r>
            <w:r w:rsidR="00D97C5E">
              <w:rPr>
                <w:rFonts w:ascii="Arial" w:hAnsi="Arial" w:cs="Arial"/>
                <w:sz w:val="18"/>
                <w:szCs w:val="18"/>
                <w:lang w:val="en-US"/>
              </w:rPr>
              <w:t xml:space="preserve"> in 5 cases showed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 AT8-positive axons (although severity o</w:t>
            </w:r>
            <w:r w:rsidR="00D97C5E">
              <w:rPr>
                <w:rFonts w:ascii="Arial" w:hAnsi="Arial" w:cs="Arial"/>
                <w:sz w:val="18"/>
                <w:szCs w:val="18"/>
                <w:lang w:val="en-US"/>
              </w:rPr>
              <w:t xml:space="preserve">f AT8 pathology did not 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correlate with seeding signal)</w:t>
            </w:r>
          </w:p>
        </w:tc>
      </w:tr>
      <w:tr w:rsidR="00DE7CC8" w:rsidRPr="00961977" w14:paraId="77F6ACA0" w14:textId="77777777" w:rsidTr="003A0814">
        <w:tc>
          <w:tcPr>
            <w:tcW w:w="1297" w:type="dxa"/>
          </w:tcPr>
          <w:p w14:paraId="209DD46F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23 - TS</w:t>
            </w:r>
          </w:p>
        </w:tc>
        <w:tc>
          <w:tcPr>
            <w:tcW w:w="2493" w:type="dxa"/>
          </w:tcPr>
          <w:p w14:paraId="61EB5F31" w14:textId="0746A019" w:rsidR="00DE7CC8" w:rsidRPr="00961977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eeding starting at intermediate NFT stages (III-IV)</w:t>
            </w:r>
          </w:p>
        </w:tc>
        <w:tc>
          <w:tcPr>
            <w:tcW w:w="1734" w:type="dxa"/>
          </w:tcPr>
          <w:p w14:paraId="1DAFD5D6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Braak</w:t>
            </w:r>
            <w:proofErr w:type="spellEnd"/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1991</w:t>
            </w:r>
          </w:p>
        </w:tc>
        <w:tc>
          <w:tcPr>
            <w:tcW w:w="4677" w:type="dxa"/>
          </w:tcPr>
          <w:p w14:paraId="7DAB2FF5" w14:textId="2776A064" w:rsidR="00DE7CC8" w:rsidRPr="00961977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s anticipa</w:t>
            </w:r>
            <w:r w:rsidR="00CF58D5">
              <w:rPr>
                <w:rFonts w:ascii="Arial" w:hAnsi="Arial" w:cs="Arial"/>
                <w:sz w:val="18"/>
                <w:szCs w:val="18"/>
                <w:lang w:val="en-US"/>
              </w:rPr>
              <w:t xml:space="preserve">ted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957B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 NFT</w:t>
            </w:r>
            <w:r w:rsidR="00164C7F">
              <w:rPr>
                <w:rFonts w:ascii="Arial" w:hAnsi="Arial" w:cs="Arial"/>
                <w:sz w:val="18"/>
                <w:szCs w:val="18"/>
                <w:lang w:val="en-US"/>
              </w:rPr>
              <w:t xml:space="preserve"> st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II c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ases</w:t>
            </w:r>
            <w:r w:rsidR="00164C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="00164C7F"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A824E6">
              <w:rPr>
                <w:rFonts w:ascii="Arial" w:hAnsi="Arial" w:cs="Arial"/>
                <w:sz w:val="18"/>
                <w:szCs w:val="18"/>
                <w:lang w:val="en-US"/>
              </w:rPr>
              <w:t xml:space="preserve">6/7 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NFT</w:t>
            </w:r>
            <w:r w:rsidR="00164C7F">
              <w:rPr>
                <w:rFonts w:ascii="Arial" w:hAnsi="Arial" w:cs="Arial"/>
                <w:sz w:val="18"/>
                <w:szCs w:val="18"/>
                <w:lang w:val="en-US"/>
              </w:rPr>
              <w:t xml:space="preserve"> stage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 V cases</w:t>
            </w:r>
          </w:p>
        </w:tc>
        <w:tc>
          <w:tcPr>
            <w:tcW w:w="3119" w:type="dxa"/>
          </w:tcPr>
          <w:p w14:paraId="2B5BB334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5CD36E19" w14:textId="77777777" w:rsidTr="003A0814">
        <w:tc>
          <w:tcPr>
            <w:tcW w:w="1297" w:type="dxa"/>
          </w:tcPr>
          <w:p w14:paraId="4D49750E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24 - OB</w:t>
            </w:r>
          </w:p>
        </w:tc>
        <w:tc>
          <w:tcPr>
            <w:tcW w:w="2493" w:type="dxa"/>
          </w:tcPr>
          <w:p w14:paraId="161C688A" w14:textId="69D9F65C" w:rsidR="00DE7CC8" w:rsidRPr="00961977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eeding starting at an early/intermediate NFT stages (II-III)</w:t>
            </w:r>
          </w:p>
        </w:tc>
        <w:tc>
          <w:tcPr>
            <w:tcW w:w="1734" w:type="dxa"/>
          </w:tcPr>
          <w:p w14:paraId="5AE3306D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Attems</w:t>
            </w:r>
            <w:proofErr w:type="spellEnd"/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 et al, 2005</w:t>
            </w:r>
          </w:p>
        </w:tc>
        <w:tc>
          <w:tcPr>
            <w:tcW w:w="4677" w:type="dxa"/>
          </w:tcPr>
          <w:p w14:paraId="58C5AB93" w14:textId="65E12269" w:rsidR="00DE7CC8" w:rsidRPr="00961977" w:rsidRDefault="00B173B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s expected</w:t>
            </w:r>
            <w:r w:rsidR="00601BFD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 xml:space="preserve">seeding in </w:t>
            </w:r>
            <w:r w:rsidR="005F4E1E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4957B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164C7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NFT stage III</w:t>
            </w:r>
            <w:r w:rsidR="00164C7F">
              <w:rPr>
                <w:rFonts w:ascii="Arial" w:hAnsi="Arial" w:cs="Arial"/>
                <w:sz w:val="18"/>
                <w:szCs w:val="18"/>
                <w:lang w:val="en-US"/>
              </w:rPr>
              <w:t xml:space="preserve"> cas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B173B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however</w:t>
            </w:r>
            <w:r w:rsidR="00A246E1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,</w:t>
            </w:r>
            <w:r w:rsidR="00601BFD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="00DE7CC8" w:rsidRPr="00B173B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unexpected =&gt; in only </w:t>
            </w:r>
            <w:r w:rsidR="005F4E1E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=</w:t>
            </w:r>
            <w:r w:rsidR="00DE7CC8" w:rsidRPr="00B173B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5</w:t>
            </w:r>
            <w:r w:rsidR="004957B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/</w:t>
            </w:r>
            <w:r w:rsidR="00BF0EB4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6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="00DE7CC8" w:rsidRPr="00B173B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FT stage V</w:t>
            </w:r>
            <w:r w:rsidR="00164C7F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3119" w:type="dxa"/>
          </w:tcPr>
          <w:p w14:paraId="32540869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E7CC8" w:rsidRPr="00961977" w14:paraId="6993F51C" w14:textId="77777777" w:rsidTr="003A0814">
        <w:tc>
          <w:tcPr>
            <w:tcW w:w="1297" w:type="dxa"/>
          </w:tcPr>
          <w:p w14:paraId="363399A3" w14:textId="05089670" w:rsidR="00DE7CC8" w:rsidRPr="00961977" w:rsidRDefault="00651EC7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 -</w:t>
            </w:r>
            <w:r w:rsidRPr="00B6170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OC</w:t>
            </w:r>
          </w:p>
        </w:tc>
        <w:tc>
          <w:tcPr>
            <w:tcW w:w="2493" w:type="dxa"/>
          </w:tcPr>
          <w:p w14:paraId="7499D2E9" w14:textId="380EF93B" w:rsidR="00DE7CC8" w:rsidRPr="00961977" w:rsidRDefault="00601BFD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eeding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xpected</w:t>
            </w:r>
          </w:p>
        </w:tc>
        <w:tc>
          <w:tcPr>
            <w:tcW w:w="1734" w:type="dxa"/>
          </w:tcPr>
          <w:p w14:paraId="4C3D2689" w14:textId="77777777" w:rsidR="00DE7CC8" w:rsidRPr="00961977" w:rsidRDefault="00DE7CC8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1977">
              <w:rPr>
                <w:rFonts w:ascii="Arial" w:hAnsi="Arial" w:cs="Arial"/>
                <w:sz w:val="18"/>
                <w:szCs w:val="18"/>
                <w:lang w:val="en-US"/>
              </w:rPr>
              <w:t>DeVos et al, 2018</w:t>
            </w:r>
          </w:p>
        </w:tc>
        <w:tc>
          <w:tcPr>
            <w:tcW w:w="4677" w:type="dxa"/>
          </w:tcPr>
          <w:p w14:paraId="60FC3334" w14:textId="13872589" w:rsidR="00DE7CC8" w:rsidRPr="00961977" w:rsidRDefault="00CF58D5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U</w:t>
            </w:r>
            <w:r w:rsidR="00DE7CC8" w:rsidRPr="00B050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nexpected =&gt; seeding in only one individual</w:t>
            </w:r>
            <w:r w:rsidR="00862230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(case </w:t>
            </w:r>
            <w:r w:rsidR="001B3523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20)</w:t>
            </w:r>
          </w:p>
        </w:tc>
        <w:tc>
          <w:tcPr>
            <w:tcW w:w="3119" w:type="dxa"/>
          </w:tcPr>
          <w:p w14:paraId="46453F23" w14:textId="15424523" w:rsidR="00DE7CC8" w:rsidRPr="00961977" w:rsidRDefault="001B3523" w:rsidP="009C62DD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DE7CC8" w:rsidRPr="00961977">
              <w:rPr>
                <w:rFonts w:ascii="Arial" w:hAnsi="Arial" w:cs="Arial"/>
                <w:sz w:val="18"/>
                <w:szCs w:val="18"/>
                <w:lang w:val="en-US"/>
              </w:rPr>
              <w:t>amples were not a</w:t>
            </w:r>
            <w:r w:rsidR="00D97C5E">
              <w:rPr>
                <w:rFonts w:ascii="Arial" w:hAnsi="Arial" w:cs="Arial"/>
                <w:sz w:val="18"/>
                <w:szCs w:val="18"/>
                <w:lang w:val="en-US"/>
              </w:rPr>
              <w:t xml:space="preserve">vailable from all cases for </w:t>
            </w:r>
            <w:r w:rsidR="00CF58D5">
              <w:rPr>
                <w:rFonts w:ascii="Arial" w:hAnsi="Arial" w:cs="Arial"/>
                <w:sz w:val="18"/>
                <w:szCs w:val="18"/>
                <w:lang w:val="en-US"/>
              </w:rPr>
              <w:t>AT8 IH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</w:p>
        </w:tc>
      </w:tr>
    </w:tbl>
    <w:p w14:paraId="5A52FE3E" w14:textId="19BDFB97" w:rsidR="00DE7CC8" w:rsidRPr="00961977" w:rsidRDefault="00DE7CC8"/>
    <w:p w14:paraId="4BC37B0E" w14:textId="77777777" w:rsidR="006E5E06" w:rsidRDefault="006E5E06" w:rsidP="006E5E06">
      <w:pPr>
        <w:rPr>
          <w:rFonts w:ascii="Arial" w:hAnsi="Arial" w:cs="Arial"/>
          <w:b/>
        </w:rPr>
      </w:pPr>
    </w:p>
    <w:p w14:paraId="5B431BC8" w14:textId="09254C20" w:rsidR="00961977" w:rsidRPr="00A9303B" w:rsidRDefault="006E5E06">
      <w:pPr>
        <w:rPr>
          <w:rFonts w:ascii="Arial" w:hAnsi="Arial" w:cs="Arial"/>
          <w:b/>
          <w:sz w:val="22"/>
          <w:szCs w:val="22"/>
        </w:rPr>
      </w:pPr>
      <w:r w:rsidRPr="007B371F">
        <w:rPr>
          <w:rFonts w:ascii="Arial" w:hAnsi="Arial" w:cs="Arial"/>
          <w:b/>
        </w:rPr>
        <w:lastRenderedPageBreak/>
        <w:t>Table S2</w:t>
      </w:r>
      <w:r w:rsidR="00A9303B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961977">
        <w:rPr>
          <w:rFonts w:ascii="Arial" w:hAnsi="Arial" w:cs="Arial"/>
          <w:b/>
          <w:sz w:val="22"/>
          <w:szCs w:val="22"/>
        </w:rPr>
        <w:t>Expected and unexpected seeding results across brain regions.</w:t>
      </w:r>
      <w:r w:rsidR="00A9303B">
        <w:rPr>
          <w:rFonts w:ascii="Arial" w:hAnsi="Arial" w:cs="Arial"/>
          <w:b/>
          <w:sz w:val="22"/>
          <w:szCs w:val="22"/>
        </w:rPr>
        <w:t xml:space="preserve"> </w:t>
      </w:r>
      <w:r w:rsidR="00961977" w:rsidRPr="00961977">
        <w:rPr>
          <w:rFonts w:ascii="Arial" w:hAnsi="Arial" w:cs="Arial"/>
          <w:sz w:val="22"/>
          <w:szCs w:val="22"/>
        </w:rPr>
        <w:t>Summary table of all seeding results based o</w:t>
      </w:r>
      <w:r w:rsidR="009528C0">
        <w:rPr>
          <w:rFonts w:ascii="Arial" w:hAnsi="Arial" w:cs="Arial"/>
          <w:sz w:val="22"/>
          <w:szCs w:val="22"/>
        </w:rPr>
        <w:t>n expectations from seeding and</w:t>
      </w:r>
      <w:r w:rsidR="00961977" w:rsidRPr="00961977">
        <w:rPr>
          <w:rFonts w:ascii="Arial" w:hAnsi="Arial" w:cs="Arial"/>
          <w:sz w:val="22"/>
          <w:szCs w:val="22"/>
        </w:rPr>
        <w:t xml:space="preserve">/or neuropathology data from prior studies. For </w:t>
      </w:r>
      <w:r w:rsidR="009528C0">
        <w:rPr>
          <w:rFonts w:ascii="Arial" w:hAnsi="Arial" w:cs="Arial"/>
          <w:sz w:val="22"/>
          <w:szCs w:val="22"/>
        </w:rPr>
        <w:t>unexpected results, AT8 IHC</w:t>
      </w:r>
      <w:r w:rsidR="00961977" w:rsidRPr="00961977">
        <w:rPr>
          <w:rFonts w:ascii="Arial" w:hAnsi="Arial" w:cs="Arial"/>
          <w:sz w:val="22"/>
          <w:szCs w:val="22"/>
        </w:rPr>
        <w:t xml:space="preserve"> was performed as listed in Table S1.</w:t>
      </w:r>
      <w:r w:rsidR="00180BED">
        <w:rPr>
          <w:rFonts w:ascii="Arial" w:hAnsi="Arial" w:cs="Arial"/>
          <w:sz w:val="22"/>
          <w:szCs w:val="22"/>
        </w:rPr>
        <w:t xml:space="preserve"> Unanticipat</w:t>
      </w:r>
      <w:r w:rsidR="00B173B8">
        <w:rPr>
          <w:rFonts w:ascii="Arial" w:hAnsi="Arial" w:cs="Arial"/>
          <w:sz w:val="22"/>
          <w:szCs w:val="22"/>
        </w:rPr>
        <w:t xml:space="preserve">ed seeding results are highlighted </w:t>
      </w:r>
      <w:r w:rsidR="00A246E1">
        <w:rPr>
          <w:rFonts w:ascii="Arial" w:hAnsi="Arial" w:cs="Arial"/>
          <w:sz w:val="22"/>
          <w:szCs w:val="22"/>
        </w:rPr>
        <w:t xml:space="preserve">above </w:t>
      </w:r>
      <w:r w:rsidR="00B173B8">
        <w:rPr>
          <w:rFonts w:ascii="Arial" w:hAnsi="Arial" w:cs="Arial"/>
          <w:sz w:val="22"/>
          <w:szCs w:val="22"/>
        </w:rPr>
        <w:t xml:space="preserve">in </w:t>
      </w:r>
      <w:r w:rsidR="00B173B8" w:rsidRPr="00A9303B">
        <w:rPr>
          <w:rFonts w:ascii="Arial" w:hAnsi="Arial" w:cs="Arial"/>
          <w:color w:val="FF0000"/>
          <w:sz w:val="22"/>
          <w:szCs w:val="22"/>
        </w:rPr>
        <w:t>red</w:t>
      </w:r>
      <w:r w:rsidR="00B173B8">
        <w:rPr>
          <w:rFonts w:ascii="Arial" w:hAnsi="Arial" w:cs="Arial"/>
          <w:sz w:val="22"/>
          <w:szCs w:val="22"/>
        </w:rPr>
        <w:t>.</w:t>
      </w:r>
    </w:p>
    <w:sectPr w:rsidR="00961977" w:rsidRPr="00A9303B" w:rsidSect="00C71F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36BD1" w14:textId="77777777" w:rsidR="007D09C9" w:rsidRDefault="007D09C9" w:rsidP="00C71FEA">
      <w:r>
        <w:separator/>
      </w:r>
    </w:p>
  </w:endnote>
  <w:endnote w:type="continuationSeparator" w:id="0">
    <w:p w14:paraId="5E0D6F53" w14:textId="77777777" w:rsidR="007D09C9" w:rsidRDefault="007D09C9" w:rsidP="00C71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FC93A" w14:textId="77777777" w:rsidR="007D09C9" w:rsidRDefault="007D09C9" w:rsidP="00C71FEA">
      <w:r>
        <w:separator/>
      </w:r>
    </w:p>
  </w:footnote>
  <w:footnote w:type="continuationSeparator" w:id="0">
    <w:p w14:paraId="1620A0E4" w14:textId="77777777" w:rsidR="007D09C9" w:rsidRDefault="007D09C9" w:rsidP="00C71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FEA"/>
    <w:rsid w:val="00002319"/>
    <w:rsid w:val="00005039"/>
    <w:rsid w:val="00007EC6"/>
    <w:rsid w:val="00036845"/>
    <w:rsid w:val="000417B5"/>
    <w:rsid w:val="000450ED"/>
    <w:rsid w:val="00056E84"/>
    <w:rsid w:val="00091B93"/>
    <w:rsid w:val="000A5E9A"/>
    <w:rsid w:val="000C31A1"/>
    <w:rsid w:val="000D195C"/>
    <w:rsid w:val="000D4BE3"/>
    <w:rsid w:val="000E5863"/>
    <w:rsid w:val="000F1657"/>
    <w:rsid w:val="000F5C9F"/>
    <w:rsid w:val="00106466"/>
    <w:rsid w:val="001165C3"/>
    <w:rsid w:val="0012049F"/>
    <w:rsid w:val="001213CE"/>
    <w:rsid w:val="001218FE"/>
    <w:rsid w:val="001239AB"/>
    <w:rsid w:val="00123E71"/>
    <w:rsid w:val="0012653A"/>
    <w:rsid w:val="001306A7"/>
    <w:rsid w:val="001403A1"/>
    <w:rsid w:val="00164C7F"/>
    <w:rsid w:val="00167872"/>
    <w:rsid w:val="00180BED"/>
    <w:rsid w:val="001833E1"/>
    <w:rsid w:val="00191DA8"/>
    <w:rsid w:val="00192C20"/>
    <w:rsid w:val="001A7307"/>
    <w:rsid w:val="001B3523"/>
    <w:rsid w:val="001B3EC3"/>
    <w:rsid w:val="001D04B8"/>
    <w:rsid w:val="001D62FB"/>
    <w:rsid w:val="001E18B4"/>
    <w:rsid w:val="001F5145"/>
    <w:rsid w:val="00233885"/>
    <w:rsid w:val="002500C8"/>
    <w:rsid w:val="0026045F"/>
    <w:rsid w:val="00267A55"/>
    <w:rsid w:val="00271775"/>
    <w:rsid w:val="00287E5B"/>
    <w:rsid w:val="00293E05"/>
    <w:rsid w:val="002A597A"/>
    <w:rsid w:val="002A648D"/>
    <w:rsid w:val="002B13C5"/>
    <w:rsid w:val="002B4B72"/>
    <w:rsid w:val="002C59AD"/>
    <w:rsid w:val="002E2067"/>
    <w:rsid w:val="002F0CA8"/>
    <w:rsid w:val="00300792"/>
    <w:rsid w:val="003060C5"/>
    <w:rsid w:val="0031084D"/>
    <w:rsid w:val="003121FB"/>
    <w:rsid w:val="00312655"/>
    <w:rsid w:val="00315A86"/>
    <w:rsid w:val="00320275"/>
    <w:rsid w:val="0032419C"/>
    <w:rsid w:val="003442BD"/>
    <w:rsid w:val="0034703E"/>
    <w:rsid w:val="003537AC"/>
    <w:rsid w:val="00361718"/>
    <w:rsid w:val="00373DFE"/>
    <w:rsid w:val="003848A1"/>
    <w:rsid w:val="00384F21"/>
    <w:rsid w:val="00390B84"/>
    <w:rsid w:val="00396AB0"/>
    <w:rsid w:val="003A0814"/>
    <w:rsid w:val="003B263A"/>
    <w:rsid w:val="003B2F57"/>
    <w:rsid w:val="003B3992"/>
    <w:rsid w:val="003B5A32"/>
    <w:rsid w:val="003C534E"/>
    <w:rsid w:val="003D4D16"/>
    <w:rsid w:val="003E044C"/>
    <w:rsid w:val="003F1F66"/>
    <w:rsid w:val="00434807"/>
    <w:rsid w:val="00444D58"/>
    <w:rsid w:val="0045224A"/>
    <w:rsid w:val="00456E31"/>
    <w:rsid w:val="00463B13"/>
    <w:rsid w:val="00465DFC"/>
    <w:rsid w:val="00473847"/>
    <w:rsid w:val="004770D7"/>
    <w:rsid w:val="004839AB"/>
    <w:rsid w:val="00494CFD"/>
    <w:rsid w:val="004957BF"/>
    <w:rsid w:val="004A1BD3"/>
    <w:rsid w:val="004A50BB"/>
    <w:rsid w:val="004C0A6D"/>
    <w:rsid w:val="004E4D1E"/>
    <w:rsid w:val="00514D3F"/>
    <w:rsid w:val="005378C5"/>
    <w:rsid w:val="00555366"/>
    <w:rsid w:val="00557C02"/>
    <w:rsid w:val="0057416D"/>
    <w:rsid w:val="00583EFC"/>
    <w:rsid w:val="005B42ED"/>
    <w:rsid w:val="005C7E9C"/>
    <w:rsid w:val="005D3D07"/>
    <w:rsid w:val="005E7CF0"/>
    <w:rsid w:val="005F4E1E"/>
    <w:rsid w:val="00600EF0"/>
    <w:rsid w:val="00601BFD"/>
    <w:rsid w:val="00604C14"/>
    <w:rsid w:val="00613461"/>
    <w:rsid w:val="00616C5B"/>
    <w:rsid w:val="00620DA7"/>
    <w:rsid w:val="00630764"/>
    <w:rsid w:val="00642D70"/>
    <w:rsid w:val="006434C9"/>
    <w:rsid w:val="006435AB"/>
    <w:rsid w:val="00650C2B"/>
    <w:rsid w:val="00651EC7"/>
    <w:rsid w:val="00677556"/>
    <w:rsid w:val="00687570"/>
    <w:rsid w:val="00692ABB"/>
    <w:rsid w:val="006D5745"/>
    <w:rsid w:val="006E0631"/>
    <w:rsid w:val="006E0A55"/>
    <w:rsid w:val="006E4E5D"/>
    <w:rsid w:val="006E5E06"/>
    <w:rsid w:val="00703C10"/>
    <w:rsid w:val="00716E93"/>
    <w:rsid w:val="0072190D"/>
    <w:rsid w:val="007315A0"/>
    <w:rsid w:val="00731933"/>
    <w:rsid w:val="00734CD1"/>
    <w:rsid w:val="00764D0D"/>
    <w:rsid w:val="00765D4E"/>
    <w:rsid w:val="007762EA"/>
    <w:rsid w:val="00783CB6"/>
    <w:rsid w:val="00795C4E"/>
    <w:rsid w:val="00796E7A"/>
    <w:rsid w:val="007B371F"/>
    <w:rsid w:val="007C2366"/>
    <w:rsid w:val="007D09C9"/>
    <w:rsid w:val="007D1C86"/>
    <w:rsid w:val="007D5BC1"/>
    <w:rsid w:val="00800A05"/>
    <w:rsid w:val="0080277A"/>
    <w:rsid w:val="00816629"/>
    <w:rsid w:val="00835ABF"/>
    <w:rsid w:val="00836054"/>
    <w:rsid w:val="008459D1"/>
    <w:rsid w:val="00856EC6"/>
    <w:rsid w:val="00862230"/>
    <w:rsid w:val="00867B97"/>
    <w:rsid w:val="008B5336"/>
    <w:rsid w:val="008B7C02"/>
    <w:rsid w:val="008C3390"/>
    <w:rsid w:val="008D43DC"/>
    <w:rsid w:val="008D5CC4"/>
    <w:rsid w:val="008F00FC"/>
    <w:rsid w:val="008F3AE8"/>
    <w:rsid w:val="008F7286"/>
    <w:rsid w:val="009004C2"/>
    <w:rsid w:val="009026C9"/>
    <w:rsid w:val="00922A36"/>
    <w:rsid w:val="0094467B"/>
    <w:rsid w:val="009528C0"/>
    <w:rsid w:val="00961651"/>
    <w:rsid w:val="00961977"/>
    <w:rsid w:val="00966D68"/>
    <w:rsid w:val="00971769"/>
    <w:rsid w:val="0097263F"/>
    <w:rsid w:val="00980522"/>
    <w:rsid w:val="0099095F"/>
    <w:rsid w:val="00991415"/>
    <w:rsid w:val="009A1CE9"/>
    <w:rsid w:val="009A49DA"/>
    <w:rsid w:val="009B14C1"/>
    <w:rsid w:val="009B3F5A"/>
    <w:rsid w:val="009B4339"/>
    <w:rsid w:val="009C02FF"/>
    <w:rsid w:val="009C2371"/>
    <w:rsid w:val="009C62DD"/>
    <w:rsid w:val="009C76A2"/>
    <w:rsid w:val="009D0C1E"/>
    <w:rsid w:val="009F2001"/>
    <w:rsid w:val="00A031C7"/>
    <w:rsid w:val="00A15251"/>
    <w:rsid w:val="00A2025D"/>
    <w:rsid w:val="00A246E1"/>
    <w:rsid w:val="00A34A7F"/>
    <w:rsid w:val="00A50BEA"/>
    <w:rsid w:val="00A623E4"/>
    <w:rsid w:val="00A824E6"/>
    <w:rsid w:val="00A9303B"/>
    <w:rsid w:val="00A93AB6"/>
    <w:rsid w:val="00AA6088"/>
    <w:rsid w:val="00AB33FC"/>
    <w:rsid w:val="00AE4BEC"/>
    <w:rsid w:val="00AF2060"/>
    <w:rsid w:val="00B050E8"/>
    <w:rsid w:val="00B05796"/>
    <w:rsid w:val="00B076F3"/>
    <w:rsid w:val="00B106A3"/>
    <w:rsid w:val="00B173B8"/>
    <w:rsid w:val="00B42562"/>
    <w:rsid w:val="00B6170B"/>
    <w:rsid w:val="00B66EEF"/>
    <w:rsid w:val="00B725D2"/>
    <w:rsid w:val="00B9032A"/>
    <w:rsid w:val="00BA3765"/>
    <w:rsid w:val="00BB5625"/>
    <w:rsid w:val="00BC3B3C"/>
    <w:rsid w:val="00BC42AC"/>
    <w:rsid w:val="00BC5970"/>
    <w:rsid w:val="00BD282B"/>
    <w:rsid w:val="00BF0EB4"/>
    <w:rsid w:val="00BF170E"/>
    <w:rsid w:val="00BF7C8C"/>
    <w:rsid w:val="00C03DA4"/>
    <w:rsid w:val="00C06079"/>
    <w:rsid w:val="00C11849"/>
    <w:rsid w:val="00C15416"/>
    <w:rsid w:val="00C17F69"/>
    <w:rsid w:val="00C2491C"/>
    <w:rsid w:val="00C2558B"/>
    <w:rsid w:val="00C3477B"/>
    <w:rsid w:val="00C3688C"/>
    <w:rsid w:val="00C56361"/>
    <w:rsid w:val="00C6347B"/>
    <w:rsid w:val="00C64393"/>
    <w:rsid w:val="00C65E66"/>
    <w:rsid w:val="00C71FEA"/>
    <w:rsid w:val="00C761D1"/>
    <w:rsid w:val="00C86596"/>
    <w:rsid w:val="00C95683"/>
    <w:rsid w:val="00C95F77"/>
    <w:rsid w:val="00CB0364"/>
    <w:rsid w:val="00CE5F73"/>
    <w:rsid w:val="00CF40B0"/>
    <w:rsid w:val="00CF58D5"/>
    <w:rsid w:val="00D22923"/>
    <w:rsid w:val="00D25D5C"/>
    <w:rsid w:val="00D30577"/>
    <w:rsid w:val="00D32869"/>
    <w:rsid w:val="00D34E7B"/>
    <w:rsid w:val="00D3539C"/>
    <w:rsid w:val="00D42042"/>
    <w:rsid w:val="00D43EAB"/>
    <w:rsid w:val="00D45F70"/>
    <w:rsid w:val="00D47AA1"/>
    <w:rsid w:val="00D75C0D"/>
    <w:rsid w:val="00D86CF4"/>
    <w:rsid w:val="00D96257"/>
    <w:rsid w:val="00D97C5E"/>
    <w:rsid w:val="00DA1C20"/>
    <w:rsid w:val="00DA392E"/>
    <w:rsid w:val="00DB1FA9"/>
    <w:rsid w:val="00DB5ABB"/>
    <w:rsid w:val="00DB7050"/>
    <w:rsid w:val="00DC104B"/>
    <w:rsid w:val="00DC132E"/>
    <w:rsid w:val="00DD3BAF"/>
    <w:rsid w:val="00DE7CC8"/>
    <w:rsid w:val="00DF49B7"/>
    <w:rsid w:val="00DF6F1B"/>
    <w:rsid w:val="00E051D1"/>
    <w:rsid w:val="00E37C22"/>
    <w:rsid w:val="00E42698"/>
    <w:rsid w:val="00E565B2"/>
    <w:rsid w:val="00E606CE"/>
    <w:rsid w:val="00E63062"/>
    <w:rsid w:val="00E64D81"/>
    <w:rsid w:val="00E65F97"/>
    <w:rsid w:val="00E926B3"/>
    <w:rsid w:val="00EA617C"/>
    <w:rsid w:val="00EA6A7D"/>
    <w:rsid w:val="00EB1CE9"/>
    <w:rsid w:val="00EC262F"/>
    <w:rsid w:val="00EE2342"/>
    <w:rsid w:val="00EF47F0"/>
    <w:rsid w:val="00EF7B58"/>
    <w:rsid w:val="00F047B3"/>
    <w:rsid w:val="00F067F3"/>
    <w:rsid w:val="00F17C99"/>
    <w:rsid w:val="00F34193"/>
    <w:rsid w:val="00F36117"/>
    <w:rsid w:val="00F4280D"/>
    <w:rsid w:val="00F5321B"/>
    <w:rsid w:val="00F870CB"/>
    <w:rsid w:val="00F957B7"/>
    <w:rsid w:val="00FA0CB2"/>
    <w:rsid w:val="00FA4EB4"/>
    <w:rsid w:val="00FA65A6"/>
    <w:rsid w:val="00FB37F0"/>
    <w:rsid w:val="00FB775F"/>
    <w:rsid w:val="00FC1C97"/>
    <w:rsid w:val="00FC6FF2"/>
    <w:rsid w:val="00FD6974"/>
    <w:rsid w:val="00FE5AA5"/>
    <w:rsid w:val="00FF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839D"/>
  <w14:defaultImageDpi w14:val="32767"/>
  <w15:chartTrackingRefBased/>
  <w15:docId w15:val="{94AFBC23-0239-7849-82F5-F36B25C1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FE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F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C71FEA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1FE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FE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FEA"/>
    <w:rPr>
      <w:rFonts w:ascii="Segoe UI" w:eastAsiaTheme="minorHAns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FEA"/>
    <w:rPr>
      <w:rFonts w:ascii="Segoe UI" w:hAnsi="Segoe UI" w:cs="Segoe UI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71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FEA"/>
    <w:pPr>
      <w:spacing w:after="160"/>
    </w:pPr>
    <w:rPr>
      <w:rFonts w:eastAsiaTheme="minorHAnsi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FEA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F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FEA"/>
    <w:rPr>
      <w:b/>
      <w:bCs/>
      <w:sz w:val="20"/>
      <w:szCs w:val="20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C71F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FE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71F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FE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6</Pages>
  <Words>1402</Words>
  <Characters>7995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topschinski</dc:creator>
  <cp:keywords/>
  <dc:description/>
  <cp:lastModifiedBy>Barbara Stopschinski</cp:lastModifiedBy>
  <cp:revision>25</cp:revision>
  <cp:lastPrinted>2020-12-17T08:56:00Z</cp:lastPrinted>
  <dcterms:created xsi:type="dcterms:W3CDTF">2021-08-30T02:12:00Z</dcterms:created>
  <dcterms:modified xsi:type="dcterms:W3CDTF">2021-09-30T22:20:00Z</dcterms:modified>
</cp:coreProperties>
</file>